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3DB" w:rsidRPr="007073DB" w:rsidRDefault="007073DB" w:rsidP="007073DB">
      <w:pPr>
        <w:rPr>
          <w:rFonts w:ascii="Times New Roman" w:hAnsi="Times New Roman" w:cs="Times New Roman"/>
          <w:b/>
          <w:sz w:val="36"/>
          <w:szCs w:val="36"/>
        </w:rPr>
      </w:pPr>
      <w:r w:rsidRPr="007073DB">
        <w:rPr>
          <w:rFonts w:ascii="Times New Roman" w:hAnsi="Times New Roman" w:cs="Times New Roman"/>
          <w:b/>
          <w:sz w:val="36"/>
          <w:szCs w:val="36"/>
        </w:rPr>
        <w:t>Supplementary Material</w:t>
      </w:r>
    </w:p>
    <w:p w:rsidR="007073DB" w:rsidRPr="007073DB" w:rsidRDefault="007073DB" w:rsidP="007073DB">
      <w:pPr>
        <w:rPr>
          <w:rFonts w:ascii="Times New Roman" w:hAnsi="Times New Roman" w:cs="Times New Roman"/>
          <w:b/>
          <w:sz w:val="28"/>
          <w:szCs w:val="28"/>
        </w:rPr>
      </w:pPr>
      <w:r w:rsidRPr="007073DB">
        <w:rPr>
          <w:rFonts w:ascii="Times New Roman" w:hAnsi="Times New Roman" w:cs="Times New Roman"/>
          <w:b/>
          <w:sz w:val="28"/>
          <w:szCs w:val="28"/>
        </w:rPr>
        <w:t xml:space="preserve">Purity of </w:t>
      </w:r>
      <w:proofErr w:type="spellStart"/>
      <w:r w:rsidRPr="007073DB">
        <w:rPr>
          <w:rFonts w:ascii="Times New Roman" w:hAnsi="Times New Roman" w:cs="Times New Roman"/>
          <w:b/>
          <w:sz w:val="28"/>
          <w:szCs w:val="28"/>
        </w:rPr>
        <w:t>Ptox</w:t>
      </w:r>
      <w:r w:rsidRPr="00C90552">
        <w:rPr>
          <w:rFonts w:ascii="Times New Roman" w:hAnsi="Times New Roman" w:cs="Times New Roman"/>
          <w:b/>
          <w:sz w:val="28"/>
          <w:szCs w:val="28"/>
          <w:vertAlign w:val="superscript"/>
        </w:rPr>
        <w:t>Pdp</w:t>
      </w:r>
      <w:proofErr w:type="spellEnd"/>
      <w:r w:rsidRPr="007073DB">
        <w:rPr>
          <w:rFonts w:ascii="Times New Roman" w:hAnsi="Times New Roman" w:cs="Times New Roman"/>
          <w:b/>
          <w:sz w:val="28"/>
          <w:szCs w:val="28"/>
        </w:rPr>
        <w:t xml:space="preserve"> was determined by HPLC and NMR</w:t>
      </w:r>
    </w:p>
    <w:p w:rsidR="002B45EE" w:rsidRDefault="007073DB" w:rsidP="007073DB">
      <w:pPr>
        <w:rPr>
          <w:rFonts w:ascii="Times New Roman" w:hAnsi="Times New Roman" w:cs="Times New Roman"/>
        </w:rPr>
      </w:pPr>
      <w:r w:rsidRPr="007073DB">
        <w:rPr>
          <w:rFonts w:ascii="Times New Roman" w:hAnsi="Times New Roman" w:cs="Times New Roman"/>
        </w:rPr>
        <w:t xml:space="preserve">HPLC (Shimadzu </w:t>
      </w:r>
      <w:proofErr w:type="spellStart"/>
      <w:r w:rsidRPr="007073DB">
        <w:rPr>
          <w:rFonts w:ascii="Times New Roman" w:hAnsi="Times New Roman" w:cs="Times New Roman"/>
        </w:rPr>
        <w:t>Corpation</w:t>
      </w:r>
      <w:proofErr w:type="spellEnd"/>
      <w:r w:rsidRPr="007073DB">
        <w:rPr>
          <w:rFonts w:ascii="Times New Roman" w:hAnsi="Times New Roman" w:cs="Times New Roman"/>
        </w:rPr>
        <w:t xml:space="preserve">, Kyoto, Japan) isolation(gradient: 20-50% solvent B within 10 min, following increased to 100% in 10 min, and decreased to 20% in 2 min. and keep same percent to 30 min). </w:t>
      </w:r>
      <w:r>
        <w:rPr>
          <w:rFonts w:ascii="Times New Roman" w:hAnsi="Times New Roman" w:cs="Times New Roman" w:hint="eastAsia"/>
        </w:rPr>
        <w:t>S</w:t>
      </w:r>
      <w:r w:rsidRPr="007073DB">
        <w:rPr>
          <w:rFonts w:ascii="Times New Roman" w:hAnsi="Times New Roman" w:cs="Times New Roman"/>
        </w:rPr>
        <w:t>olvent A: water plus 0.1% TFA; solvent B: acetonitrile plus 0.1% TFA)</w:t>
      </w:r>
    </w:p>
    <w:p w:rsidR="00BA4DBC" w:rsidRDefault="00BA4DBC" w:rsidP="007073DB">
      <w:pPr>
        <w:rPr>
          <w:rFonts w:ascii="Times New Roman" w:hAnsi="Times New Roman" w:cs="Times New Roman"/>
        </w:rPr>
      </w:pPr>
    </w:p>
    <w:p w:rsidR="00BA4DBC" w:rsidRDefault="00BA4DBC" w:rsidP="007073DB">
      <w:pPr>
        <w:rPr>
          <w:rFonts w:ascii="Times New Roman" w:hAnsi="Times New Roman" w:cs="Times New Roman"/>
        </w:rPr>
      </w:pPr>
    </w:p>
    <w:p w:rsidR="007073DB" w:rsidRDefault="007073DB" w:rsidP="007073DB">
      <w:pPr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1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proofErr w:type="gramEnd"/>
      <w:r w:rsidR="00023092">
        <w:rPr>
          <w:rFonts w:ascii="Times New Roman" w:hAnsi="Times New Roman" w:cs="Times New Roman" w:hint="eastAsia"/>
        </w:rPr>
        <w:t xml:space="preserve"> </w:t>
      </w:r>
      <w:r w:rsidR="00023092" w:rsidRPr="00676355">
        <w:rPr>
          <w:rFonts w:ascii="Times New Roman" w:hAnsi="Times New Roman" w:cs="Times New Roman"/>
        </w:rPr>
        <w:t xml:space="preserve">Purity of </w:t>
      </w:r>
      <w:proofErr w:type="spellStart"/>
      <w:r w:rsidR="00023092" w:rsidRPr="00676355">
        <w:rPr>
          <w:rFonts w:ascii="Times New Roman" w:hAnsi="Times New Roman" w:cs="Times New Roman"/>
        </w:rPr>
        <w:t>Ptox</w:t>
      </w:r>
      <w:r w:rsidR="00023092" w:rsidRPr="00AB3E85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676355">
        <w:rPr>
          <w:rFonts w:ascii="Times New Roman" w:hAnsi="Times New Roman" w:cs="Times New Roman"/>
        </w:rPr>
        <w:t xml:space="preserve"> was determined by HPLC.</w:t>
      </w:r>
    </w:p>
    <w:p w:rsidR="007073DB" w:rsidRDefault="007073DB" w:rsidP="007073DB">
      <w:pPr>
        <w:rPr>
          <w:rFonts w:ascii="Times New Roman" w:hAnsi="Times New Roman" w:cs="Times New Roman"/>
          <w:vertAlign w:val="superscript"/>
        </w:rPr>
      </w:pPr>
    </w:p>
    <w:p w:rsidR="007073DB" w:rsidRPr="00C90552" w:rsidRDefault="007073DB" w:rsidP="007073DB">
      <w:pPr>
        <w:rPr>
          <w:rFonts w:ascii="Times New Roman" w:hAnsi="Times New Roman" w:cs="Times New Roman"/>
          <w:b/>
          <w:sz w:val="24"/>
          <w:szCs w:val="24"/>
        </w:rPr>
      </w:pPr>
      <w:r w:rsidRPr="00C9055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90552">
        <w:rPr>
          <w:rFonts w:ascii="Times New Roman" w:hAnsi="Times New Roman" w:cs="Times New Roman"/>
          <w:b/>
          <w:sz w:val="24"/>
          <w:szCs w:val="24"/>
        </w:rPr>
        <w:t xml:space="preserve">HNMR spectrum of </w:t>
      </w:r>
      <w:proofErr w:type="spellStart"/>
      <w:r w:rsidRPr="00C90552">
        <w:rPr>
          <w:rFonts w:ascii="Times New Roman" w:hAnsi="Times New Roman" w:cs="Times New Roman"/>
          <w:b/>
          <w:sz w:val="24"/>
          <w:szCs w:val="24"/>
        </w:rPr>
        <w:t>Ptox</w:t>
      </w:r>
      <w:r w:rsidRPr="00C90552">
        <w:rPr>
          <w:rFonts w:ascii="Times New Roman" w:hAnsi="Times New Roman" w:cs="Times New Roman"/>
          <w:b/>
          <w:sz w:val="24"/>
          <w:szCs w:val="24"/>
          <w:vertAlign w:val="superscript"/>
        </w:rPr>
        <w:t>Pdp</w:t>
      </w:r>
      <w:proofErr w:type="spellEnd"/>
    </w:p>
    <w:p w:rsidR="00BA4DBC" w:rsidRDefault="00BA4DBC" w:rsidP="007073DB">
      <w:pPr>
        <w:rPr>
          <w:rFonts w:ascii="Times New Roman" w:hAnsi="Times New Roman" w:cs="Times New Roman"/>
        </w:rPr>
      </w:pPr>
    </w:p>
    <w:p w:rsidR="00BA4DBC" w:rsidRDefault="00BA4DBC" w:rsidP="007073DB">
      <w:pPr>
        <w:rPr>
          <w:rFonts w:ascii="Times New Roman" w:hAnsi="Times New Roman" w:cs="Times New Roman"/>
        </w:rPr>
      </w:pPr>
    </w:p>
    <w:p w:rsidR="007073DB" w:rsidRDefault="007073DB" w:rsidP="007073DB">
      <w:pPr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2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r w:rsidR="00023092">
        <w:rPr>
          <w:rFonts w:ascii="Times New Roman" w:hAnsi="Times New Roman" w:cs="Times New Roman" w:hint="eastAsia"/>
        </w:rPr>
        <w:t xml:space="preserve"> </w:t>
      </w:r>
      <w:r w:rsidR="00023092" w:rsidRPr="0076646F"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1</w:t>
      </w:r>
      <w:r w:rsidR="00023092" w:rsidRPr="00676355">
        <w:rPr>
          <w:rFonts w:ascii="Times New Roman" w:hAnsi="Times New Roman" w:cs="Times New Roman"/>
        </w:rPr>
        <w:t xml:space="preserve">HNMR spectrum of </w:t>
      </w:r>
      <w:proofErr w:type="spellStart"/>
      <w:r w:rsidR="00023092" w:rsidRPr="00676355">
        <w:rPr>
          <w:rFonts w:ascii="Times New Roman" w:hAnsi="Times New Roman" w:cs="Times New Roman"/>
        </w:rPr>
        <w:t>Ptox</w:t>
      </w:r>
      <w:r w:rsidR="00023092" w:rsidRPr="00676355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676355">
        <w:rPr>
          <w:rFonts w:ascii="Times New Roman" w:hAnsi="Times New Roman" w:cs="Times New Roman"/>
        </w:rPr>
        <w:t>.</w:t>
      </w:r>
      <w:proofErr w:type="gramEnd"/>
      <w:r w:rsidR="00023092">
        <w:rPr>
          <w:rFonts w:ascii="Times New Roman" w:hAnsi="Times New Roman" w:cs="Times New Roman" w:hint="eastAsia"/>
        </w:rPr>
        <w:t xml:space="preserve"> </w:t>
      </w:r>
    </w:p>
    <w:p w:rsidR="007073DB" w:rsidRDefault="007073DB" w:rsidP="007073DB">
      <w:pPr>
        <w:rPr>
          <w:rFonts w:ascii="Times New Roman" w:hAnsi="Times New Roman" w:cs="Times New Roman"/>
        </w:rPr>
      </w:pPr>
    </w:p>
    <w:p w:rsidR="007073DB" w:rsidRPr="00023092" w:rsidRDefault="007073DB" w:rsidP="007073D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90552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C90552">
        <w:rPr>
          <w:rFonts w:ascii="Times New Roman" w:hAnsi="Times New Roman" w:cs="Times New Roman"/>
          <w:b/>
          <w:sz w:val="24"/>
          <w:szCs w:val="24"/>
        </w:rPr>
        <w:t xml:space="preserve">CNMR spectrum of </w:t>
      </w:r>
      <w:proofErr w:type="spellStart"/>
      <w:r w:rsidRPr="00C90552">
        <w:rPr>
          <w:rFonts w:ascii="Times New Roman" w:hAnsi="Times New Roman" w:cs="Times New Roman"/>
          <w:b/>
          <w:sz w:val="24"/>
          <w:szCs w:val="24"/>
        </w:rPr>
        <w:t>Ptox</w:t>
      </w:r>
      <w:r w:rsidRPr="00C90552">
        <w:rPr>
          <w:rFonts w:ascii="Times New Roman" w:hAnsi="Times New Roman" w:cs="Times New Roman"/>
          <w:b/>
          <w:sz w:val="24"/>
          <w:szCs w:val="24"/>
          <w:vertAlign w:val="superscript"/>
        </w:rPr>
        <w:t>Pdp</w:t>
      </w:r>
      <w:proofErr w:type="spellEnd"/>
      <w:r w:rsidR="0002309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BA4DBC" w:rsidRDefault="00BA4DBC" w:rsidP="007073DB">
      <w:pPr>
        <w:rPr>
          <w:rFonts w:ascii="Times New Roman" w:hAnsi="Times New Roman" w:cs="Times New Roman"/>
        </w:rPr>
      </w:pPr>
    </w:p>
    <w:p w:rsidR="00BA4DBC" w:rsidRDefault="00BA4DBC" w:rsidP="007073DB">
      <w:pPr>
        <w:rPr>
          <w:rFonts w:ascii="Times New Roman" w:hAnsi="Times New Roman" w:cs="Times New Roman"/>
        </w:rPr>
      </w:pPr>
    </w:p>
    <w:p w:rsidR="00023092" w:rsidRPr="00023092" w:rsidRDefault="007073DB" w:rsidP="00023092">
      <w:pPr>
        <w:widowControl/>
        <w:spacing w:before="120" w:after="240"/>
        <w:jc w:val="left"/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3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r w:rsidR="00023092">
        <w:rPr>
          <w:rFonts w:ascii="Times New Roman" w:hAnsi="Times New Roman" w:cs="Times New Roman" w:hint="eastAsia"/>
        </w:rPr>
        <w:t xml:space="preserve"> </w:t>
      </w:r>
      <w:r w:rsidR="00023092" w:rsidRPr="0076646F">
        <w:rPr>
          <w:rFonts w:ascii="Times New Roman" w:hAnsi="Times New Roman" w:cs="Times New Roman"/>
          <w:vertAlign w:val="superscript"/>
        </w:rPr>
        <w:t>13</w:t>
      </w:r>
      <w:r w:rsidR="00023092" w:rsidRPr="00676355">
        <w:rPr>
          <w:rFonts w:ascii="Times New Roman" w:hAnsi="Times New Roman" w:cs="Times New Roman"/>
        </w:rPr>
        <w:t xml:space="preserve">CNMR spectrum of </w:t>
      </w:r>
      <w:proofErr w:type="spellStart"/>
      <w:r w:rsidR="00023092" w:rsidRPr="00676355">
        <w:rPr>
          <w:rFonts w:ascii="Times New Roman" w:hAnsi="Times New Roman" w:cs="Times New Roman"/>
        </w:rPr>
        <w:t>Ptox</w:t>
      </w:r>
      <w:r w:rsidR="00023092" w:rsidRPr="00676355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>
        <w:rPr>
          <w:rFonts w:ascii="Times New Roman" w:hAnsi="Times New Roman" w:cs="Times New Roman" w:hint="eastAsia"/>
        </w:rPr>
        <w:t>.</w:t>
      </w:r>
      <w:proofErr w:type="gramEnd"/>
    </w:p>
    <w:p w:rsidR="007073DB" w:rsidRDefault="007073DB" w:rsidP="007073DB">
      <w:pPr>
        <w:rPr>
          <w:rFonts w:ascii="Times New Roman" w:hAnsi="Times New Roman" w:cs="Times New Roman"/>
        </w:rPr>
      </w:pPr>
    </w:p>
    <w:p w:rsidR="007073DB" w:rsidRDefault="007073DB" w:rsidP="007073DB">
      <w:pPr>
        <w:rPr>
          <w:rFonts w:ascii="Times New Roman" w:hAnsi="Times New Roman" w:cs="Times New Roman"/>
        </w:rPr>
      </w:pPr>
    </w:p>
    <w:p w:rsidR="007073DB" w:rsidRPr="00C90552" w:rsidRDefault="007073DB" w:rsidP="007073DB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C90552">
        <w:rPr>
          <w:rFonts w:ascii="Times New Roman" w:hAnsi="Times New Roman" w:cs="Times New Roman"/>
          <w:b/>
          <w:sz w:val="24"/>
          <w:szCs w:val="24"/>
        </w:rPr>
        <w:t xml:space="preserve">MS of </w:t>
      </w:r>
      <w:proofErr w:type="spellStart"/>
      <w:r w:rsidRPr="00C90552">
        <w:rPr>
          <w:rFonts w:ascii="Times New Roman" w:hAnsi="Times New Roman" w:cs="Times New Roman"/>
          <w:b/>
          <w:sz w:val="24"/>
          <w:szCs w:val="24"/>
        </w:rPr>
        <w:t>Ptox</w:t>
      </w:r>
      <w:r w:rsidRPr="00C90552">
        <w:rPr>
          <w:rFonts w:ascii="Times New Roman" w:hAnsi="Times New Roman" w:cs="Times New Roman"/>
          <w:b/>
          <w:sz w:val="24"/>
          <w:szCs w:val="24"/>
          <w:vertAlign w:val="superscript"/>
        </w:rPr>
        <w:t>Pdp</w:t>
      </w:r>
      <w:proofErr w:type="spellEnd"/>
    </w:p>
    <w:p w:rsidR="00BA4DBC" w:rsidRDefault="00BA4DBC" w:rsidP="007073DB">
      <w:pPr>
        <w:rPr>
          <w:rFonts w:ascii="Times New Roman" w:hAnsi="Times New Roman" w:cs="Times New Roman"/>
        </w:rPr>
      </w:pPr>
    </w:p>
    <w:p w:rsidR="007073DB" w:rsidRPr="00023092" w:rsidRDefault="007073DB" w:rsidP="007073DB">
      <w:pPr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4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proofErr w:type="gramEnd"/>
      <w:r w:rsidR="00023092">
        <w:rPr>
          <w:rFonts w:ascii="Times New Roman" w:hAnsi="Times New Roman" w:cs="Times New Roman" w:hint="eastAsia"/>
        </w:rPr>
        <w:t xml:space="preserve"> </w:t>
      </w:r>
      <w:proofErr w:type="gramStart"/>
      <w:r w:rsidR="00023092" w:rsidRPr="00676355">
        <w:rPr>
          <w:rFonts w:ascii="Times New Roman" w:hAnsi="Times New Roman" w:cs="Times New Roman"/>
        </w:rPr>
        <w:t xml:space="preserve">Mass spectrum of </w:t>
      </w:r>
      <w:proofErr w:type="spellStart"/>
      <w:r w:rsidR="00023092" w:rsidRPr="00676355">
        <w:rPr>
          <w:rFonts w:ascii="Times New Roman" w:hAnsi="Times New Roman" w:cs="Times New Roman"/>
        </w:rPr>
        <w:t>Ptox</w:t>
      </w:r>
      <w:r w:rsidR="00023092" w:rsidRPr="00676355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>
        <w:rPr>
          <w:rFonts w:ascii="Times New Roman" w:hAnsi="Times New Roman" w:cs="Times New Roman" w:hint="eastAsia"/>
        </w:rPr>
        <w:t>.</w:t>
      </w:r>
      <w:proofErr w:type="gramEnd"/>
    </w:p>
    <w:p w:rsidR="007073DB" w:rsidRDefault="007073DB" w:rsidP="007073DB">
      <w:pPr>
        <w:rPr>
          <w:rFonts w:ascii="Times New Roman" w:hAnsi="Times New Roman" w:cs="Times New Roman"/>
        </w:rPr>
      </w:pPr>
    </w:p>
    <w:p w:rsidR="007073DB" w:rsidRDefault="007073DB" w:rsidP="007073DB">
      <w:pPr>
        <w:rPr>
          <w:rFonts w:ascii="Times New Roman" w:hAnsi="Times New Roman" w:cs="Times New Roman"/>
          <w:b/>
          <w:sz w:val="28"/>
          <w:szCs w:val="28"/>
        </w:rPr>
      </w:pPr>
      <w:r w:rsidRPr="007073DB">
        <w:rPr>
          <w:rFonts w:ascii="Times New Roman" w:hAnsi="Times New Roman" w:cs="Times New Roman"/>
          <w:b/>
          <w:sz w:val="28"/>
          <w:szCs w:val="28"/>
        </w:rPr>
        <w:t xml:space="preserve">Conformation comparison of </w:t>
      </w:r>
      <w:proofErr w:type="spellStart"/>
      <w:r w:rsidRPr="007073DB">
        <w:rPr>
          <w:rFonts w:ascii="Times New Roman" w:hAnsi="Times New Roman" w:cs="Times New Roman"/>
          <w:b/>
          <w:sz w:val="28"/>
          <w:szCs w:val="28"/>
        </w:rPr>
        <w:t>etoposide</w:t>
      </w:r>
      <w:proofErr w:type="spellEnd"/>
      <w:r w:rsidRPr="007073DB">
        <w:rPr>
          <w:rFonts w:ascii="Times New Roman" w:hAnsi="Times New Roman" w:cs="Times New Roman"/>
          <w:b/>
          <w:sz w:val="28"/>
          <w:szCs w:val="28"/>
        </w:rPr>
        <w:t xml:space="preserve"> with </w:t>
      </w:r>
      <w:proofErr w:type="spellStart"/>
      <w:r w:rsidRPr="007073DB">
        <w:rPr>
          <w:rFonts w:ascii="Times New Roman" w:hAnsi="Times New Roman" w:cs="Times New Roman"/>
          <w:b/>
          <w:sz w:val="28"/>
          <w:szCs w:val="28"/>
        </w:rPr>
        <w:t>Ptox</w:t>
      </w:r>
      <w:r w:rsidRPr="00574330">
        <w:rPr>
          <w:rFonts w:ascii="Times New Roman" w:hAnsi="Times New Roman" w:cs="Times New Roman"/>
          <w:b/>
          <w:sz w:val="28"/>
          <w:szCs w:val="28"/>
          <w:vertAlign w:val="superscript"/>
        </w:rPr>
        <w:t>Pdp</w:t>
      </w:r>
      <w:proofErr w:type="spellEnd"/>
      <w:r w:rsidRPr="007073DB">
        <w:rPr>
          <w:rFonts w:ascii="Times New Roman" w:hAnsi="Times New Roman" w:cs="Times New Roman"/>
          <w:b/>
          <w:sz w:val="28"/>
          <w:szCs w:val="28"/>
        </w:rPr>
        <w:t xml:space="preserve"> in catalytic center of DNA Topoisomerase II</w:t>
      </w:r>
    </w:p>
    <w:p w:rsidR="00BA4DBC" w:rsidRDefault="007875FA" w:rsidP="007073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 w:hint="eastAsia"/>
        </w:rPr>
        <w:t xml:space="preserve">shown in S5 Fig, the re-docked </w:t>
      </w:r>
      <w:proofErr w:type="spellStart"/>
      <w:r>
        <w:rPr>
          <w:rFonts w:ascii="Times New Roman" w:hAnsi="Times New Roman" w:cs="Times New Roman" w:hint="eastAsia"/>
        </w:rPr>
        <w:t>etoposide</w:t>
      </w:r>
      <w:proofErr w:type="spellEnd"/>
      <w:r>
        <w:rPr>
          <w:rFonts w:ascii="Times New Roman" w:hAnsi="Times New Roman" w:cs="Times New Roman" w:hint="eastAsia"/>
        </w:rPr>
        <w:t xml:space="preserve"> was fully </w:t>
      </w:r>
      <w:r w:rsidRPr="007875FA">
        <w:rPr>
          <w:rFonts w:ascii="Times New Roman" w:hAnsi="Times New Roman" w:cs="Times New Roman"/>
        </w:rPr>
        <w:t>superpose</w:t>
      </w:r>
      <w:r>
        <w:rPr>
          <w:rFonts w:ascii="Times New Roman" w:hAnsi="Times New Roman" w:cs="Times New Roman" w:hint="eastAsia"/>
        </w:rPr>
        <w:t xml:space="preserve">d to crystalized </w:t>
      </w:r>
      <w:proofErr w:type="spellStart"/>
      <w:r>
        <w:rPr>
          <w:rFonts w:ascii="Times New Roman" w:hAnsi="Times New Roman" w:cs="Times New Roman" w:hint="eastAsia"/>
        </w:rPr>
        <w:t>etoposide</w:t>
      </w:r>
      <w:proofErr w:type="spellEnd"/>
      <w:r>
        <w:rPr>
          <w:rFonts w:ascii="Times New Roman" w:hAnsi="Times New Roman" w:cs="Times New Roman" w:hint="eastAsia"/>
        </w:rPr>
        <w:t xml:space="preserve">, indicating that the protocol used was </w:t>
      </w:r>
      <w:r w:rsidR="00A11795" w:rsidRPr="00A11795">
        <w:rPr>
          <w:rFonts w:ascii="Times New Roman" w:hAnsi="Times New Roman" w:cs="Times New Roman"/>
        </w:rPr>
        <w:t>feasible</w:t>
      </w:r>
      <w:r w:rsidR="00A11795">
        <w:rPr>
          <w:rFonts w:ascii="Times New Roman" w:hAnsi="Times New Roman" w:cs="Times New Roman" w:hint="eastAsia"/>
        </w:rPr>
        <w:t xml:space="preserve"> (S5A Fig). </w:t>
      </w:r>
      <w:r w:rsidR="0064753E">
        <w:rPr>
          <w:rFonts w:ascii="Times New Roman" w:hAnsi="Times New Roman" w:cs="Times New Roman" w:hint="eastAsia"/>
        </w:rPr>
        <w:t>T</w:t>
      </w:r>
      <w:r w:rsidR="00A11795">
        <w:rPr>
          <w:rFonts w:ascii="Times New Roman" w:hAnsi="Times New Roman" w:cs="Times New Roman" w:hint="eastAsia"/>
        </w:rPr>
        <w:t xml:space="preserve">hus the conformation comparison of docked </w:t>
      </w:r>
      <w:proofErr w:type="spellStart"/>
      <w:r w:rsidR="00A11795">
        <w:rPr>
          <w:rFonts w:ascii="Times New Roman" w:hAnsi="Times New Roman" w:cs="Times New Roman" w:hint="eastAsia"/>
        </w:rPr>
        <w:t>Ptox</w:t>
      </w:r>
      <w:r w:rsidR="00A11795" w:rsidRPr="0064753E">
        <w:rPr>
          <w:rFonts w:ascii="Times New Roman" w:hAnsi="Times New Roman" w:cs="Times New Roman" w:hint="eastAsia"/>
          <w:vertAlign w:val="superscript"/>
        </w:rPr>
        <w:t>Pdp</w:t>
      </w:r>
      <w:proofErr w:type="spellEnd"/>
      <w:r w:rsidR="00A11795">
        <w:rPr>
          <w:rFonts w:ascii="Times New Roman" w:hAnsi="Times New Roman" w:cs="Times New Roman" w:hint="eastAsia"/>
        </w:rPr>
        <w:t xml:space="preserve"> with </w:t>
      </w:r>
      <w:proofErr w:type="spellStart"/>
      <w:r w:rsidR="00A11795">
        <w:rPr>
          <w:rFonts w:ascii="Times New Roman" w:hAnsi="Times New Roman" w:cs="Times New Roman" w:hint="eastAsia"/>
        </w:rPr>
        <w:t>etoposide</w:t>
      </w:r>
      <w:proofErr w:type="spellEnd"/>
      <w:r w:rsidR="00A11795">
        <w:rPr>
          <w:rFonts w:ascii="Times New Roman" w:hAnsi="Times New Roman" w:cs="Times New Roman" w:hint="eastAsia"/>
        </w:rPr>
        <w:t xml:space="preserve"> was further conducted, clearly the </w:t>
      </w:r>
      <w:proofErr w:type="spellStart"/>
      <w:r w:rsidR="00A11795">
        <w:rPr>
          <w:rFonts w:ascii="Times New Roman" w:hAnsi="Times New Roman" w:cs="Times New Roman" w:hint="eastAsia"/>
        </w:rPr>
        <w:t>Ptox</w:t>
      </w:r>
      <w:proofErr w:type="spellEnd"/>
      <w:r w:rsidR="00A11795">
        <w:rPr>
          <w:rFonts w:ascii="Times New Roman" w:hAnsi="Times New Roman" w:cs="Times New Roman" w:hint="eastAsia"/>
        </w:rPr>
        <w:t xml:space="preserve"> part both from </w:t>
      </w:r>
      <w:proofErr w:type="spellStart"/>
      <w:r w:rsidR="00A11795">
        <w:rPr>
          <w:rFonts w:ascii="Times New Roman" w:hAnsi="Times New Roman" w:cs="Times New Roman" w:hint="eastAsia"/>
        </w:rPr>
        <w:t>etoposide</w:t>
      </w:r>
      <w:proofErr w:type="spellEnd"/>
      <w:r w:rsidR="00A11795">
        <w:rPr>
          <w:rFonts w:ascii="Times New Roman" w:hAnsi="Times New Roman" w:cs="Times New Roman" w:hint="eastAsia"/>
        </w:rPr>
        <w:t xml:space="preserve"> and </w:t>
      </w:r>
      <w:proofErr w:type="spellStart"/>
      <w:r w:rsidR="00A11795">
        <w:rPr>
          <w:rFonts w:ascii="Times New Roman" w:hAnsi="Times New Roman" w:cs="Times New Roman" w:hint="eastAsia"/>
        </w:rPr>
        <w:t>Ptox</w:t>
      </w:r>
      <w:r w:rsidR="00A11795" w:rsidRPr="00A11795">
        <w:rPr>
          <w:rFonts w:ascii="Times New Roman" w:hAnsi="Times New Roman" w:cs="Times New Roman" w:hint="eastAsia"/>
          <w:vertAlign w:val="superscript"/>
        </w:rPr>
        <w:t>Pdp</w:t>
      </w:r>
      <w:proofErr w:type="spellEnd"/>
      <w:r w:rsidR="00A11795">
        <w:rPr>
          <w:rFonts w:ascii="Times New Roman" w:hAnsi="Times New Roman" w:cs="Times New Roman" w:hint="eastAsia"/>
        </w:rPr>
        <w:t xml:space="preserve"> were located in </w:t>
      </w:r>
      <w:r w:rsidR="00A11795">
        <w:rPr>
          <w:rFonts w:ascii="Times New Roman" w:hAnsi="Times New Roman" w:cs="Times New Roman"/>
        </w:rPr>
        <w:t>similar</w:t>
      </w:r>
      <w:r w:rsidR="00A11795">
        <w:rPr>
          <w:rFonts w:ascii="Times New Roman" w:hAnsi="Times New Roman" w:cs="Times New Roman" w:hint="eastAsia"/>
        </w:rPr>
        <w:t xml:space="preserve"> position (S5B Fig). </w:t>
      </w:r>
    </w:p>
    <w:p w:rsidR="00BA4DBC" w:rsidRDefault="00BA4DBC" w:rsidP="007073DB">
      <w:pPr>
        <w:rPr>
          <w:rFonts w:ascii="Times New Roman" w:hAnsi="Times New Roman" w:cs="Times New Roman"/>
        </w:rPr>
      </w:pPr>
    </w:p>
    <w:p w:rsidR="007073DB" w:rsidRPr="007073DB" w:rsidRDefault="007073DB" w:rsidP="007073DB">
      <w:pPr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5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proofErr w:type="gramEnd"/>
      <w:r w:rsidR="00023092">
        <w:rPr>
          <w:rFonts w:ascii="Times New Roman" w:hAnsi="Times New Roman" w:cs="Times New Roman" w:hint="eastAsia"/>
        </w:rPr>
        <w:t xml:space="preserve"> </w:t>
      </w:r>
      <w:proofErr w:type="gramStart"/>
      <w:r w:rsidR="00023092" w:rsidRPr="00F71821">
        <w:rPr>
          <w:rFonts w:ascii="Times New Roman" w:hAnsi="Times New Roman" w:cs="Times New Roman"/>
        </w:rPr>
        <w:t xml:space="preserve">Molecular simulation of </w:t>
      </w:r>
      <w:proofErr w:type="spellStart"/>
      <w:r w:rsidR="00023092" w:rsidRPr="00F71821">
        <w:rPr>
          <w:rFonts w:ascii="Times New Roman" w:hAnsi="Times New Roman" w:cs="Times New Roman"/>
        </w:rPr>
        <w:t>etoposide</w:t>
      </w:r>
      <w:proofErr w:type="spellEnd"/>
      <w:r w:rsidR="00023092" w:rsidRPr="00F71821">
        <w:rPr>
          <w:rFonts w:ascii="Times New Roman" w:hAnsi="Times New Roman" w:cs="Times New Roman"/>
        </w:rPr>
        <w:t xml:space="preserve"> and </w:t>
      </w:r>
      <w:proofErr w:type="spellStart"/>
      <w:r w:rsidR="00023092" w:rsidRPr="00F71821">
        <w:rPr>
          <w:rFonts w:ascii="Times New Roman" w:hAnsi="Times New Roman" w:cs="Times New Roman"/>
        </w:rPr>
        <w:t>Ptox</w:t>
      </w:r>
      <w:r w:rsidR="00023092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F71821">
        <w:rPr>
          <w:rFonts w:ascii="Times New Roman" w:hAnsi="Times New Roman" w:cs="Times New Roman"/>
        </w:rPr>
        <w:t>.</w:t>
      </w:r>
      <w:proofErr w:type="gramEnd"/>
      <w:r w:rsidR="00023092" w:rsidRPr="00F71821">
        <w:rPr>
          <w:rFonts w:ascii="Times New Roman" w:hAnsi="Times New Roman" w:cs="Times New Roman"/>
        </w:rPr>
        <w:t xml:space="preserve"> </w:t>
      </w:r>
      <w:proofErr w:type="gramStart"/>
      <w:r w:rsidR="00023092" w:rsidRPr="00F71821">
        <w:rPr>
          <w:rFonts w:ascii="Times New Roman" w:hAnsi="Times New Roman" w:cs="Times New Roman"/>
        </w:rPr>
        <w:t>(a)</w:t>
      </w:r>
      <w:r w:rsidR="00023092">
        <w:rPr>
          <w:rFonts w:ascii="Times New Roman" w:hAnsi="Times New Roman" w:cs="Times New Roman" w:hint="eastAsia"/>
        </w:rPr>
        <w:t xml:space="preserve"> </w:t>
      </w:r>
      <w:r w:rsidR="00023092" w:rsidRPr="00F71821">
        <w:rPr>
          <w:rFonts w:ascii="Times New Roman" w:hAnsi="Times New Roman" w:cs="Times New Roman"/>
        </w:rPr>
        <w:t xml:space="preserve">Comparison of docked </w:t>
      </w:r>
      <w:proofErr w:type="spellStart"/>
      <w:r w:rsidR="00023092" w:rsidRPr="00F71821">
        <w:rPr>
          <w:rFonts w:ascii="Times New Roman" w:hAnsi="Times New Roman" w:cs="Times New Roman"/>
        </w:rPr>
        <w:t>etoposide</w:t>
      </w:r>
      <w:proofErr w:type="spellEnd"/>
      <w:r w:rsidR="00023092" w:rsidRPr="00F71821">
        <w:rPr>
          <w:rFonts w:ascii="Times New Roman" w:hAnsi="Times New Roman" w:cs="Times New Roman"/>
        </w:rPr>
        <w:t xml:space="preserve"> with crystalized </w:t>
      </w:r>
      <w:proofErr w:type="spellStart"/>
      <w:r w:rsidR="00023092" w:rsidRPr="00F71821">
        <w:rPr>
          <w:rFonts w:ascii="Times New Roman" w:hAnsi="Times New Roman" w:cs="Times New Roman"/>
        </w:rPr>
        <w:t>etoposide</w:t>
      </w:r>
      <w:proofErr w:type="spellEnd"/>
      <w:r w:rsidR="00023092" w:rsidRPr="00F71821">
        <w:rPr>
          <w:rFonts w:ascii="Times New Roman" w:hAnsi="Times New Roman" w:cs="Times New Roman"/>
        </w:rPr>
        <w:t xml:space="preserve"> in DNA-topoisomerase complex; (b) Comparison of docked </w:t>
      </w:r>
      <w:proofErr w:type="spellStart"/>
      <w:r w:rsidR="00023092" w:rsidRPr="00F71821">
        <w:rPr>
          <w:rFonts w:ascii="Times New Roman" w:hAnsi="Times New Roman" w:cs="Times New Roman"/>
        </w:rPr>
        <w:t>etoposide</w:t>
      </w:r>
      <w:proofErr w:type="spellEnd"/>
      <w:r w:rsidR="00023092" w:rsidRPr="00F71821">
        <w:rPr>
          <w:rFonts w:ascii="Times New Roman" w:hAnsi="Times New Roman" w:cs="Times New Roman"/>
        </w:rPr>
        <w:t xml:space="preserve"> with docked </w:t>
      </w:r>
      <w:proofErr w:type="spellStart"/>
      <w:r w:rsidR="00023092" w:rsidRPr="00F71821">
        <w:rPr>
          <w:rFonts w:ascii="Times New Roman" w:hAnsi="Times New Roman" w:cs="Times New Roman"/>
        </w:rPr>
        <w:t>Ptox</w:t>
      </w:r>
      <w:r w:rsidR="00023092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F71821">
        <w:rPr>
          <w:rFonts w:ascii="Times New Roman" w:hAnsi="Times New Roman" w:cs="Times New Roman"/>
        </w:rPr>
        <w:t xml:space="preserve"> in DNA-topoisomerase complex</w:t>
      </w:r>
      <w:r w:rsidR="00023092">
        <w:rPr>
          <w:rFonts w:ascii="Times New Roman" w:hAnsi="Times New Roman" w:cs="Times New Roman" w:hint="eastAsia"/>
        </w:rPr>
        <w:t>.</w:t>
      </w:r>
      <w:proofErr w:type="gramEnd"/>
    </w:p>
    <w:p w:rsidR="007073DB" w:rsidRDefault="007073DB" w:rsidP="007073DB">
      <w:pPr>
        <w:rPr>
          <w:rFonts w:ascii="Times New Roman" w:hAnsi="Times New Roman" w:cs="Times New Roman"/>
          <w:sz w:val="28"/>
          <w:szCs w:val="28"/>
        </w:rPr>
      </w:pPr>
    </w:p>
    <w:p w:rsidR="00805857" w:rsidRDefault="00805857" w:rsidP="00805857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7073DB">
        <w:rPr>
          <w:rFonts w:ascii="Times New Roman" w:hAnsi="Times New Roman" w:cs="Times New Roman"/>
          <w:b/>
          <w:sz w:val="32"/>
          <w:szCs w:val="32"/>
        </w:rPr>
        <w:t>Ptox</w:t>
      </w:r>
      <w:r w:rsidRPr="007073DB">
        <w:rPr>
          <w:rFonts w:ascii="Times New Roman" w:hAnsi="Times New Roman" w:cs="Times New Roman"/>
          <w:b/>
          <w:sz w:val="32"/>
          <w:szCs w:val="32"/>
          <w:vertAlign w:val="superscript"/>
        </w:rPr>
        <w:t>Pdp</w:t>
      </w:r>
      <w:proofErr w:type="spellEnd"/>
      <w:r w:rsidRPr="007073DB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exhibited enhanced cytotoxicity on HepG2 cell</w:t>
      </w:r>
    </w:p>
    <w:p w:rsidR="00805857" w:rsidRDefault="00805857" w:rsidP="007073DB">
      <w:pPr>
        <w:rPr>
          <w:rFonts w:ascii="Times New Roman" w:hAnsi="Times New Roman" w:cs="Times New Roman"/>
          <w:b/>
          <w:sz w:val="32"/>
          <w:szCs w:val="32"/>
        </w:rPr>
      </w:pPr>
    </w:p>
    <w:p w:rsidR="00805857" w:rsidRPr="00805857" w:rsidRDefault="00805857" w:rsidP="007073DB">
      <w:pPr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6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proofErr w:type="gramEnd"/>
      <w:r w:rsidR="00023092">
        <w:rPr>
          <w:rFonts w:ascii="Times New Roman" w:hAnsi="Times New Roman" w:cs="Times New Roman" w:hint="eastAsia"/>
        </w:rPr>
        <w:t xml:space="preserve"> </w:t>
      </w:r>
      <w:r w:rsidR="00023092" w:rsidRPr="0046084B">
        <w:rPr>
          <w:rFonts w:ascii="Times New Roman" w:hAnsi="Times New Roman" w:cs="Times New Roman" w:hint="eastAsia"/>
        </w:rPr>
        <w:t xml:space="preserve">The </w:t>
      </w:r>
      <w:proofErr w:type="spellStart"/>
      <w:r w:rsidR="00023092" w:rsidRPr="0046084B">
        <w:rPr>
          <w:rFonts w:ascii="Times New Roman" w:hAnsi="Times New Roman" w:cs="Times New Roman" w:hint="eastAsia"/>
        </w:rPr>
        <w:t>p</w:t>
      </w:r>
      <w:r w:rsidR="00023092" w:rsidRPr="0046084B">
        <w:rPr>
          <w:rFonts w:ascii="Times New Roman" w:hAnsi="Times New Roman" w:cs="Times New Roman"/>
        </w:rPr>
        <w:t>odophyllotoxin</w:t>
      </w:r>
      <w:proofErr w:type="spellEnd"/>
      <w:r w:rsidR="00023092" w:rsidRPr="0046084B">
        <w:rPr>
          <w:rFonts w:ascii="Times New Roman" w:hAnsi="Times New Roman" w:cs="Times New Roman" w:hint="eastAsia"/>
        </w:rPr>
        <w:t xml:space="preserve"> and </w:t>
      </w:r>
      <w:proofErr w:type="spellStart"/>
      <w:r w:rsidR="00023092" w:rsidRPr="0046084B">
        <w:rPr>
          <w:rFonts w:ascii="Times New Roman" w:hAnsi="Times New Roman" w:cs="Times New Roman" w:hint="eastAsia"/>
        </w:rPr>
        <w:t>etoposide</w:t>
      </w:r>
      <w:proofErr w:type="spellEnd"/>
      <w:r w:rsidR="00023092" w:rsidRPr="0046084B">
        <w:rPr>
          <w:rFonts w:ascii="Times New Roman" w:hAnsi="Times New Roman" w:cs="Times New Roman" w:hint="eastAsia"/>
        </w:rPr>
        <w:t xml:space="preserve"> induced growth inhibition of HepG2 cells</w:t>
      </w:r>
      <w:r w:rsidR="00023092">
        <w:rPr>
          <w:rFonts w:ascii="Times New Roman" w:hAnsi="Times New Roman" w:cs="Times New Roman" w:hint="eastAsia"/>
        </w:rPr>
        <w:t>.</w:t>
      </w:r>
    </w:p>
    <w:p w:rsidR="00805857" w:rsidRDefault="00805857" w:rsidP="007073DB">
      <w:pPr>
        <w:rPr>
          <w:rFonts w:ascii="Times New Roman" w:hAnsi="Times New Roman" w:cs="Times New Roman"/>
          <w:b/>
          <w:sz w:val="32"/>
          <w:szCs w:val="32"/>
        </w:rPr>
      </w:pPr>
    </w:p>
    <w:p w:rsidR="00805857" w:rsidRDefault="00805857" w:rsidP="007073DB">
      <w:pPr>
        <w:rPr>
          <w:rFonts w:ascii="Times New Roman" w:hAnsi="Times New Roman" w:cs="Times New Roman"/>
          <w:b/>
          <w:sz w:val="32"/>
          <w:szCs w:val="32"/>
        </w:rPr>
      </w:pPr>
    </w:p>
    <w:p w:rsidR="007073DB" w:rsidRDefault="007073DB" w:rsidP="007073DB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7073DB">
        <w:rPr>
          <w:rFonts w:ascii="Times New Roman" w:hAnsi="Times New Roman" w:cs="Times New Roman"/>
          <w:b/>
          <w:sz w:val="32"/>
          <w:szCs w:val="32"/>
        </w:rPr>
        <w:t>Ptox</w:t>
      </w:r>
      <w:r w:rsidRPr="007073DB">
        <w:rPr>
          <w:rFonts w:ascii="Times New Roman" w:hAnsi="Times New Roman" w:cs="Times New Roman"/>
          <w:b/>
          <w:sz w:val="32"/>
          <w:szCs w:val="32"/>
          <w:vertAlign w:val="superscript"/>
        </w:rPr>
        <w:t>Pdp</w:t>
      </w:r>
      <w:proofErr w:type="spellEnd"/>
      <w:r w:rsidRPr="007073DB">
        <w:rPr>
          <w:rFonts w:ascii="Times New Roman" w:hAnsi="Times New Roman" w:cs="Times New Roman"/>
          <w:b/>
          <w:sz w:val="32"/>
          <w:szCs w:val="32"/>
        </w:rPr>
        <w:t xml:space="preserve"> can chelate copper ion</w:t>
      </w:r>
    </w:p>
    <w:p w:rsidR="00BA4DBC" w:rsidRDefault="007A0085" w:rsidP="007073DB">
      <w:pPr>
        <w:rPr>
          <w:rFonts w:ascii="Times New Roman" w:hAnsi="Times New Roman" w:cs="Times New Roman"/>
        </w:rPr>
      </w:pPr>
      <w:r w:rsidRPr="007A0085">
        <w:rPr>
          <w:rFonts w:ascii="Times New Roman" w:hAnsi="Times New Roman" w:cs="Times New Roman"/>
        </w:rPr>
        <w:t xml:space="preserve">The stoichiometry of the reaction between </w:t>
      </w:r>
      <w:proofErr w:type="spellStart"/>
      <w:r w:rsidR="00DE736C" w:rsidRPr="00F71821">
        <w:rPr>
          <w:rFonts w:ascii="Times New Roman" w:hAnsi="Times New Roman" w:cs="Times New Roman"/>
        </w:rPr>
        <w:t>Ptox</w:t>
      </w:r>
      <w:r w:rsidR="00DE736C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Pr="007A0085">
        <w:rPr>
          <w:rFonts w:ascii="Times New Roman" w:hAnsi="Times New Roman" w:cs="Times New Roman"/>
        </w:rPr>
        <w:t xml:space="preserve"> and copper chloride was dete</w:t>
      </w:r>
      <w:r>
        <w:rPr>
          <w:rFonts w:ascii="Times New Roman" w:hAnsi="Times New Roman" w:cs="Times New Roman"/>
        </w:rPr>
        <w:t xml:space="preserve">rmined as previously described </w:t>
      </w:r>
      <w:r w:rsidR="00F958A2"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1</w:t>
      </w:r>
      <w:r w:rsidR="00F958A2">
        <w:rPr>
          <w:rFonts w:ascii="Times New Roman" w:hAnsi="Times New Roman" w:cs="Times New Roman" w:hint="eastAsia"/>
        </w:rPr>
        <w:t>]</w:t>
      </w:r>
      <w:r w:rsidRPr="007A0085">
        <w:rPr>
          <w:rFonts w:ascii="Times New Roman" w:hAnsi="Times New Roman" w:cs="Times New Roman"/>
        </w:rPr>
        <w:t xml:space="preserve">. Briefly, 1mM </w:t>
      </w:r>
      <w:proofErr w:type="spellStart"/>
      <w:r w:rsidR="00DE736C" w:rsidRPr="00F71821">
        <w:rPr>
          <w:rFonts w:ascii="Times New Roman" w:hAnsi="Times New Roman" w:cs="Times New Roman"/>
        </w:rPr>
        <w:t>Ptox</w:t>
      </w:r>
      <w:r w:rsidR="00DE736C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Pr="007A0085">
        <w:rPr>
          <w:rFonts w:ascii="Times New Roman" w:hAnsi="Times New Roman" w:cs="Times New Roman"/>
        </w:rPr>
        <w:t xml:space="preserve"> in 50 % DMSO and 1mM CuCl</w:t>
      </w:r>
      <w:r w:rsidRPr="007A0085">
        <w:rPr>
          <w:rFonts w:ascii="Times New Roman" w:hAnsi="Times New Roman" w:cs="Times New Roman"/>
          <w:vertAlign w:val="subscript"/>
        </w:rPr>
        <w:t>2</w:t>
      </w:r>
      <w:r w:rsidRPr="007A0085">
        <w:rPr>
          <w:rFonts w:ascii="Times New Roman" w:hAnsi="Times New Roman" w:cs="Times New Roman"/>
        </w:rPr>
        <w:t xml:space="preserve"> in water were prepared. Next, 0.04 ml of the CuCl</w:t>
      </w:r>
      <w:r w:rsidRPr="007A0085">
        <w:rPr>
          <w:rFonts w:ascii="Times New Roman" w:hAnsi="Times New Roman" w:cs="Times New Roman" w:hint="eastAsia"/>
          <w:vertAlign w:val="subscript"/>
        </w:rPr>
        <w:t>2</w:t>
      </w:r>
      <w:r w:rsidRPr="007A0085">
        <w:rPr>
          <w:rFonts w:ascii="Times New Roman" w:hAnsi="Times New Roman" w:cs="Times New Roman"/>
        </w:rPr>
        <w:t xml:space="preserve"> solution was added to 5 ml volumetric flasks, then different volume of </w:t>
      </w:r>
      <w:proofErr w:type="spellStart"/>
      <w:r w:rsidR="00DE736C" w:rsidRPr="00F71821">
        <w:rPr>
          <w:rFonts w:ascii="Times New Roman" w:hAnsi="Times New Roman" w:cs="Times New Roman"/>
        </w:rPr>
        <w:t>Ptox</w:t>
      </w:r>
      <w:r w:rsidR="00DE736C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Pr="007A0085">
        <w:rPr>
          <w:rFonts w:ascii="Times New Roman" w:hAnsi="Times New Roman" w:cs="Times New Roman"/>
        </w:rPr>
        <w:t xml:space="preserve"> (10, 20, 30, 40, 50, 60, 70, 80, 85, 90 µl) was also added to the each flask respectively, finally fixed volume at 5 ml by addition of 50 </w:t>
      </w:r>
      <w:proofErr w:type="spellStart"/>
      <w:r w:rsidRPr="007A0085">
        <w:rPr>
          <w:rFonts w:ascii="Times New Roman" w:hAnsi="Times New Roman" w:cs="Times New Roman"/>
        </w:rPr>
        <w:t>mM</w:t>
      </w:r>
      <w:proofErr w:type="spellEnd"/>
      <w:r w:rsidRPr="007A0085">
        <w:rPr>
          <w:rFonts w:ascii="Times New Roman" w:hAnsi="Times New Roman" w:cs="Times New Roman"/>
        </w:rPr>
        <w:t xml:space="preserve"> </w:t>
      </w:r>
      <w:proofErr w:type="spellStart"/>
      <w:r w:rsidRPr="007A0085">
        <w:rPr>
          <w:rFonts w:ascii="Times New Roman" w:hAnsi="Times New Roman" w:cs="Times New Roman"/>
        </w:rPr>
        <w:t>Tris-HCl</w:t>
      </w:r>
      <w:proofErr w:type="spellEnd"/>
      <w:r w:rsidRPr="007A0085">
        <w:rPr>
          <w:rFonts w:ascii="Times New Roman" w:hAnsi="Times New Roman" w:cs="Times New Roman"/>
        </w:rPr>
        <w:t xml:space="preserve"> buffer (pH 7.4). After mixing and equilibrium, the spectra were recorded on a Shimadzu-UV-2450 spectrophotometer (Shimadzu Co. Ltd, Suzhou, China).</w:t>
      </w:r>
    </w:p>
    <w:p w:rsidR="00BA4DBC" w:rsidRDefault="00BA4DBC" w:rsidP="007073DB">
      <w:pPr>
        <w:rPr>
          <w:rFonts w:ascii="Times New Roman" w:hAnsi="Times New Roman" w:cs="Times New Roman"/>
        </w:rPr>
      </w:pPr>
    </w:p>
    <w:p w:rsidR="00023092" w:rsidRPr="00F71821" w:rsidRDefault="007073DB" w:rsidP="00023092">
      <w:pPr>
        <w:widowControl/>
        <w:spacing w:before="120" w:after="240"/>
        <w:jc w:val="left"/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</w:t>
      </w:r>
      <w:r w:rsidR="00805857" w:rsidRPr="00997A00">
        <w:rPr>
          <w:rFonts w:ascii="Times New Roman" w:hAnsi="Times New Roman" w:cs="Times New Roman" w:hint="eastAsia"/>
          <w:b/>
        </w:rPr>
        <w:t>7</w:t>
      </w:r>
      <w:r w:rsidRPr="00997A00">
        <w:rPr>
          <w:rFonts w:ascii="Times New Roman" w:hAnsi="Times New Roman" w:cs="Times New Roman" w:hint="eastAsia"/>
          <w:b/>
        </w:rPr>
        <w:t xml:space="preserve">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proofErr w:type="gramEnd"/>
      <w:r w:rsidR="00023092">
        <w:rPr>
          <w:rFonts w:ascii="Times New Roman" w:hAnsi="Times New Roman" w:cs="Times New Roman" w:hint="eastAsia"/>
        </w:rPr>
        <w:t xml:space="preserve"> </w:t>
      </w:r>
      <w:r w:rsidR="00023092" w:rsidRPr="00F71821">
        <w:rPr>
          <w:rFonts w:ascii="Times New Roman" w:hAnsi="Times New Roman" w:cs="Times New Roman"/>
        </w:rPr>
        <w:t xml:space="preserve">The interaction of </w:t>
      </w:r>
      <w:proofErr w:type="spellStart"/>
      <w:r w:rsidR="00023092" w:rsidRPr="00F71821">
        <w:rPr>
          <w:rFonts w:ascii="Times New Roman" w:hAnsi="Times New Roman" w:cs="Times New Roman"/>
        </w:rPr>
        <w:t>Ptox</w:t>
      </w:r>
      <w:r w:rsidR="00023092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F71821">
        <w:rPr>
          <w:rFonts w:ascii="Times New Roman" w:hAnsi="Times New Roman" w:cs="Times New Roman"/>
        </w:rPr>
        <w:t xml:space="preserve"> with copper ion: (a) spectral changes of </w:t>
      </w:r>
      <w:proofErr w:type="spellStart"/>
      <w:r w:rsidR="00023092" w:rsidRPr="00F71821">
        <w:rPr>
          <w:rFonts w:ascii="Times New Roman" w:hAnsi="Times New Roman" w:cs="Times New Roman"/>
        </w:rPr>
        <w:t>Ptox</w:t>
      </w:r>
      <w:r w:rsidR="00023092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F71821">
        <w:rPr>
          <w:rFonts w:ascii="Times New Roman" w:hAnsi="Times New Roman" w:cs="Times New Roman"/>
        </w:rPr>
        <w:t xml:space="preserve"> when addition of CuCl</w:t>
      </w:r>
      <w:r w:rsidR="00023092" w:rsidRPr="00F71821">
        <w:rPr>
          <w:rFonts w:ascii="Times New Roman" w:hAnsi="Times New Roman" w:cs="Times New Roman"/>
          <w:vertAlign w:val="subscript"/>
        </w:rPr>
        <w:t>2</w:t>
      </w:r>
      <w:r w:rsidR="00023092" w:rsidRPr="00F71821">
        <w:rPr>
          <w:rFonts w:ascii="Times New Roman" w:hAnsi="Times New Roman" w:cs="Times New Roman"/>
        </w:rPr>
        <w:t xml:space="preserve"> in acetonitrile; (b) ratio of </w:t>
      </w:r>
      <w:proofErr w:type="spellStart"/>
      <w:r w:rsidR="00023092" w:rsidRPr="00F71821">
        <w:rPr>
          <w:rFonts w:ascii="Times New Roman" w:hAnsi="Times New Roman" w:cs="Times New Roman"/>
        </w:rPr>
        <w:t>Ptox</w:t>
      </w:r>
      <w:r w:rsidR="00023092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F71821">
        <w:rPr>
          <w:rFonts w:ascii="Times New Roman" w:hAnsi="Times New Roman" w:cs="Times New Roman"/>
        </w:rPr>
        <w:t xml:space="preserve">/Cu was determined based on spectral change; (c) the color change when </w:t>
      </w:r>
      <w:proofErr w:type="spellStart"/>
      <w:r w:rsidR="00023092" w:rsidRPr="00F71821">
        <w:rPr>
          <w:rFonts w:ascii="Times New Roman" w:hAnsi="Times New Roman" w:cs="Times New Roman"/>
        </w:rPr>
        <w:t>Ptox</w:t>
      </w:r>
      <w:r w:rsidR="00023092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F71821">
        <w:rPr>
          <w:rFonts w:ascii="Times New Roman" w:hAnsi="Times New Roman" w:cs="Times New Roman"/>
        </w:rPr>
        <w:t xml:space="preserve"> mixed with copper ion in aqueous solution</w:t>
      </w:r>
      <w:r w:rsidR="00023092">
        <w:rPr>
          <w:rFonts w:ascii="Times New Roman" w:hAnsi="Times New Roman" w:cs="Times New Roman" w:hint="eastAsia"/>
        </w:rPr>
        <w:t>.</w:t>
      </w:r>
    </w:p>
    <w:p w:rsidR="007073DB" w:rsidRDefault="007073DB" w:rsidP="007073DB">
      <w:pPr>
        <w:rPr>
          <w:rFonts w:ascii="Times New Roman" w:hAnsi="Times New Roman" w:cs="Times New Roman"/>
        </w:rPr>
      </w:pPr>
    </w:p>
    <w:p w:rsidR="007A0085" w:rsidRDefault="007A0085" w:rsidP="007073DB">
      <w:pPr>
        <w:rPr>
          <w:rFonts w:ascii="Times New Roman" w:hAnsi="Times New Roman" w:cs="Times New Roman"/>
        </w:rPr>
      </w:pPr>
    </w:p>
    <w:p w:rsidR="0027180F" w:rsidRPr="00A92064" w:rsidRDefault="0027180F" w:rsidP="0027180F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A92064">
        <w:rPr>
          <w:rFonts w:ascii="Times New Roman" w:hAnsi="Times New Roman" w:cs="Times New Roman"/>
          <w:b/>
          <w:sz w:val="32"/>
          <w:szCs w:val="32"/>
        </w:rPr>
        <w:t>Ptox</w:t>
      </w:r>
      <w:r w:rsidRPr="00A92064">
        <w:rPr>
          <w:rFonts w:ascii="Times New Roman" w:hAnsi="Times New Roman" w:cs="Times New Roman"/>
          <w:b/>
          <w:sz w:val="32"/>
          <w:szCs w:val="32"/>
          <w:vertAlign w:val="superscript"/>
        </w:rPr>
        <w:t>Pdp</w:t>
      </w:r>
      <w:proofErr w:type="spellEnd"/>
      <w:r w:rsidRPr="00A9206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92064">
        <w:rPr>
          <w:rFonts w:ascii="Times New Roman" w:hAnsi="Times New Roman" w:cs="Times New Roman" w:hint="eastAsia"/>
          <w:b/>
          <w:sz w:val="32"/>
          <w:szCs w:val="32"/>
        </w:rPr>
        <w:t xml:space="preserve">induced </w:t>
      </w:r>
      <w:r w:rsidRPr="00A92064">
        <w:rPr>
          <w:rFonts w:ascii="Times New Roman" w:hAnsi="Times New Roman" w:cs="Times New Roman"/>
          <w:b/>
          <w:sz w:val="32"/>
          <w:szCs w:val="32"/>
        </w:rPr>
        <w:t>continuous</w:t>
      </w:r>
      <w:r w:rsidRPr="00A92064">
        <w:rPr>
          <w:rFonts w:ascii="Times New Roman" w:hAnsi="Times New Roman" w:cs="Times New Roman" w:hint="eastAsia"/>
          <w:b/>
          <w:sz w:val="32"/>
          <w:szCs w:val="32"/>
        </w:rPr>
        <w:t xml:space="preserve"> ROS production </w:t>
      </w:r>
      <w:r w:rsidRPr="00A92064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023092" w:rsidRDefault="00023092" w:rsidP="007073DB">
      <w:pPr>
        <w:rPr>
          <w:rFonts w:ascii="Times New Roman" w:hAnsi="Times New Roman" w:cs="Times New Roman" w:hint="eastAsia"/>
        </w:rPr>
      </w:pPr>
    </w:p>
    <w:p w:rsidR="00023092" w:rsidRDefault="00023092" w:rsidP="007073DB">
      <w:pPr>
        <w:rPr>
          <w:rFonts w:ascii="Times New Roman" w:hAnsi="Times New Roman" w:cs="Times New Roman" w:hint="eastAsia"/>
        </w:rPr>
      </w:pPr>
    </w:p>
    <w:p w:rsidR="00023092" w:rsidRPr="00F71821" w:rsidRDefault="0027180F" w:rsidP="00023092">
      <w:pPr>
        <w:widowControl/>
        <w:spacing w:before="120" w:after="240"/>
        <w:jc w:val="left"/>
        <w:rPr>
          <w:rFonts w:ascii="Times New Roman" w:hAnsi="Times New Roman" w:cs="Times New Roman"/>
        </w:rPr>
      </w:pPr>
      <w:proofErr w:type="gramStart"/>
      <w:r w:rsidRPr="00997A00">
        <w:rPr>
          <w:rFonts w:ascii="Times New Roman" w:hAnsi="Times New Roman" w:cs="Times New Roman" w:hint="eastAsia"/>
          <w:b/>
        </w:rPr>
        <w:t>S</w:t>
      </w:r>
      <w:r w:rsidR="00023092" w:rsidRPr="00997A00">
        <w:rPr>
          <w:rFonts w:ascii="Times New Roman" w:hAnsi="Times New Roman" w:cs="Times New Roman" w:hint="eastAsia"/>
          <w:b/>
        </w:rPr>
        <w:t>8</w:t>
      </w:r>
      <w:r w:rsidRPr="00997A00">
        <w:rPr>
          <w:rFonts w:ascii="Times New Roman" w:hAnsi="Times New Roman" w:cs="Times New Roman" w:hint="eastAsia"/>
          <w:b/>
        </w:rPr>
        <w:t xml:space="preserve"> Fig</w:t>
      </w:r>
      <w:r w:rsidR="00023092" w:rsidRPr="00997A00">
        <w:rPr>
          <w:rFonts w:ascii="Times New Roman" w:hAnsi="Times New Roman" w:cs="Times New Roman" w:hint="eastAsia"/>
          <w:b/>
        </w:rPr>
        <w:t>.</w:t>
      </w:r>
      <w:proofErr w:type="gramEnd"/>
      <w:r w:rsidR="00023092">
        <w:rPr>
          <w:rFonts w:ascii="Times New Roman" w:hAnsi="Times New Roman" w:cs="Times New Roman" w:hint="eastAsia"/>
        </w:rPr>
        <w:t xml:space="preserve"> </w:t>
      </w:r>
      <w:proofErr w:type="spellStart"/>
      <w:r w:rsidR="00023092" w:rsidRPr="00F71821">
        <w:rPr>
          <w:rFonts w:ascii="Times New Roman" w:hAnsi="Times New Roman" w:cs="Times New Roman"/>
        </w:rPr>
        <w:t>Ptox</w:t>
      </w:r>
      <w:r w:rsidR="00023092" w:rsidRPr="00F71821">
        <w:rPr>
          <w:rFonts w:ascii="Times New Roman" w:hAnsi="Times New Roman" w:cs="Times New Roman"/>
          <w:vertAlign w:val="superscript"/>
        </w:rPr>
        <w:t>Pdp</w:t>
      </w:r>
      <w:proofErr w:type="spellEnd"/>
      <w:r w:rsidR="00023092" w:rsidRPr="00F71821">
        <w:rPr>
          <w:rFonts w:ascii="Times New Roman" w:hAnsi="Times New Roman" w:cs="Times New Roman"/>
        </w:rPr>
        <w:t xml:space="preserve"> </w:t>
      </w:r>
      <w:r w:rsidR="00023092">
        <w:rPr>
          <w:rFonts w:ascii="Times New Roman" w:hAnsi="Times New Roman" w:cs="Times New Roman" w:hint="eastAsia"/>
        </w:rPr>
        <w:t>induced ROS production at different time period</w:t>
      </w:r>
      <w:r w:rsidR="00023092" w:rsidRPr="00F71821">
        <w:rPr>
          <w:rFonts w:ascii="Times New Roman" w:hAnsi="Times New Roman" w:cs="Times New Roman"/>
        </w:rPr>
        <w:t xml:space="preserve">: (a) </w:t>
      </w:r>
      <w:r w:rsidR="00023092">
        <w:rPr>
          <w:rFonts w:ascii="Times New Roman" w:hAnsi="Times New Roman" w:cs="Times New Roman" w:hint="eastAsia"/>
        </w:rPr>
        <w:t>6h</w:t>
      </w:r>
      <w:r w:rsidR="00023092" w:rsidRPr="00F71821">
        <w:rPr>
          <w:rFonts w:ascii="Times New Roman" w:hAnsi="Times New Roman" w:cs="Times New Roman"/>
        </w:rPr>
        <w:t xml:space="preserve">; (b) </w:t>
      </w:r>
      <w:r w:rsidR="00023092">
        <w:rPr>
          <w:rFonts w:ascii="Times New Roman" w:hAnsi="Times New Roman" w:cs="Times New Roman" w:hint="eastAsia"/>
        </w:rPr>
        <w:t>12h</w:t>
      </w:r>
      <w:r w:rsidR="00023092" w:rsidRPr="00F71821">
        <w:rPr>
          <w:rFonts w:ascii="Times New Roman" w:hAnsi="Times New Roman" w:cs="Times New Roman"/>
        </w:rPr>
        <w:t xml:space="preserve">; (c) </w:t>
      </w:r>
      <w:r w:rsidR="00023092">
        <w:rPr>
          <w:rFonts w:ascii="Times New Roman" w:hAnsi="Times New Roman" w:cs="Times New Roman" w:hint="eastAsia"/>
        </w:rPr>
        <w:t xml:space="preserve">24h. </w:t>
      </w:r>
      <w:proofErr w:type="gramStart"/>
      <w:r w:rsidR="00023092">
        <w:rPr>
          <w:rFonts w:ascii="Times New Roman" w:hAnsi="Times New Roman" w:cs="Times New Roman" w:hint="eastAsia"/>
        </w:rPr>
        <w:t xml:space="preserve">DMSO group (A1, B1 and C1), 1.56 </w:t>
      </w:r>
      <w:r w:rsidR="00023092">
        <w:rPr>
          <w:rFonts w:ascii="Times New Roman" w:hAnsi="Times New Roman" w:cs="Times New Roman"/>
        </w:rPr>
        <w:t>µ</w:t>
      </w:r>
      <w:r w:rsidR="00023092">
        <w:rPr>
          <w:rFonts w:ascii="Times New Roman" w:hAnsi="Times New Roman" w:cs="Times New Roman" w:hint="eastAsia"/>
        </w:rPr>
        <w:t xml:space="preserve">M </w:t>
      </w:r>
      <w:proofErr w:type="spellStart"/>
      <w:r w:rsidR="00023092">
        <w:rPr>
          <w:rFonts w:ascii="Times New Roman" w:hAnsi="Times New Roman" w:cs="Times New Roman" w:hint="eastAsia"/>
        </w:rPr>
        <w:t>Ptox</w:t>
      </w:r>
      <w:r w:rsidR="00023092" w:rsidRPr="005A4C23">
        <w:rPr>
          <w:rFonts w:ascii="Times New Roman" w:hAnsi="Times New Roman" w:cs="Times New Roman" w:hint="eastAsia"/>
          <w:vertAlign w:val="superscript"/>
        </w:rPr>
        <w:t>Pdp</w:t>
      </w:r>
      <w:proofErr w:type="spellEnd"/>
      <w:r w:rsidR="00023092">
        <w:rPr>
          <w:rFonts w:ascii="Times New Roman" w:hAnsi="Times New Roman" w:cs="Times New Roman" w:hint="eastAsia"/>
        </w:rPr>
        <w:t xml:space="preserve"> (A2,</w:t>
      </w:r>
      <w:r w:rsidR="00993B55">
        <w:rPr>
          <w:rFonts w:ascii="Times New Roman" w:hAnsi="Times New Roman" w:cs="Times New Roman" w:hint="eastAsia"/>
        </w:rPr>
        <w:t xml:space="preserve"> </w:t>
      </w:r>
      <w:r w:rsidR="00023092">
        <w:rPr>
          <w:rFonts w:ascii="Times New Roman" w:hAnsi="Times New Roman" w:cs="Times New Roman" w:hint="eastAsia"/>
        </w:rPr>
        <w:t xml:space="preserve">B2 and C2); 3.12 </w:t>
      </w:r>
      <w:r w:rsidR="00023092">
        <w:rPr>
          <w:rFonts w:ascii="Times New Roman" w:hAnsi="Times New Roman" w:cs="Times New Roman"/>
        </w:rPr>
        <w:t>µ</w:t>
      </w:r>
      <w:r w:rsidR="00023092">
        <w:rPr>
          <w:rFonts w:ascii="Times New Roman" w:hAnsi="Times New Roman" w:cs="Times New Roman" w:hint="eastAsia"/>
        </w:rPr>
        <w:t>M (A3, B3 and C3).</w:t>
      </w:r>
      <w:proofErr w:type="gramEnd"/>
    </w:p>
    <w:p w:rsidR="007A0085" w:rsidRDefault="007A0085" w:rsidP="007073DB">
      <w:pPr>
        <w:rPr>
          <w:rFonts w:ascii="Times New Roman" w:hAnsi="Times New Roman" w:cs="Times New Roman"/>
        </w:rPr>
      </w:pPr>
      <w:bookmarkStart w:id="0" w:name="_GoBack"/>
      <w:bookmarkEnd w:id="0"/>
    </w:p>
    <w:p w:rsidR="007A0085" w:rsidRDefault="007A0085" w:rsidP="007073DB">
      <w:pPr>
        <w:rPr>
          <w:rFonts w:ascii="Times New Roman" w:hAnsi="Times New Roman" w:cs="Times New Roman"/>
        </w:rPr>
      </w:pPr>
    </w:p>
    <w:p w:rsidR="007A0085" w:rsidRDefault="007A0085" w:rsidP="007073DB">
      <w:pPr>
        <w:rPr>
          <w:rFonts w:ascii="Times New Roman" w:hAnsi="Times New Roman" w:cs="Times New Roman"/>
        </w:rPr>
      </w:pPr>
    </w:p>
    <w:p w:rsidR="007A0085" w:rsidRDefault="007A0085" w:rsidP="007073DB">
      <w:pPr>
        <w:rPr>
          <w:rFonts w:ascii="Times New Roman" w:hAnsi="Times New Roman" w:cs="Times New Roman"/>
        </w:rPr>
      </w:pPr>
    </w:p>
    <w:p w:rsidR="007A0085" w:rsidRPr="007A0085" w:rsidRDefault="007A0085" w:rsidP="007A0085">
      <w:pPr>
        <w:pStyle w:val="a6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g</w:t>
      </w:r>
      <w:r w:rsidRPr="007A0085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 w:hint="eastAsia"/>
        </w:rPr>
        <w:t>,</w:t>
      </w:r>
      <w:r w:rsidRPr="007A0085">
        <w:rPr>
          <w:rFonts w:ascii="Times New Roman" w:hAnsi="Times New Roman" w:cs="Times New Roman"/>
        </w:rPr>
        <w:t xml:space="preserve"> Li C</w:t>
      </w:r>
      <w:r>
        <w:rPr>
          <w:rFonts w:ascii="Times New Roman" w:hAnsi="Times New Roman" w:cs="Times New Roman" w:hint="eastAsia"/>
        </w:rPr>
        <w:t>,</w:t>
      </w:r>
      <w:r w:rsidRPr="007A0085">
        <w:rPr>
          <w:rFonts w:ascii="Times New Roman" w:hAnsi="Times New Roman" w:cs="Times New Roman"/>
        </w:rPr>
        <w:t xml:space="preserve"> Fu Y</w:t>
      </w:r>
      <w:r>
        <w:rPr>
          <w:rFonts w:ascii="Times New Roman" w:hAnsi="Times New Roman" w:cs="Times New Roman" w:hint="eastAsia"/>
        </w:rPr>
        <w:t>,</w:t>
      </w:r>
      <w:r w:rsidRPr="007A0085">
        <w:rPr>
          <w:rFonts w:ascii="Times New Roman" w:hAnsi="Times New Roman" w:cs="Times New Roman"/>
        </w:rPr>
        <w:t xml:space="preserve"> Liu Y</w:t>
      </w:r>
      <w:r>
        <w:rPr>
          <w:rFonts w:ascii="Times New Roman" w:hAnsi="Times New Roman" w:cs="Times New Roman" w:hint="eastAsia"/>
        </w:rPr>
        <w:t>,</w:t>
      </w:r>
      <w:r w:rsidRPr="007A0085">
        <w:rPr>
          <w:rFonts w:ascii="Times New Roman" w:hAnsi="Times New Roman" w:cs="Times New Roman"/>
        </w:rPr>
        <w:t xml:space="preserve"> Zhang Y</w:t>
      </w:r>
      <w:r>
        <w:rPr>
          <w:rFonts w:ascii="Times New Roman" w:hAnsi="Times New Roman" w:cs="Times New Roman" w:hint="eastAsia"/>
        </w:rPr>
        <w:t>, et al.</w:t>
      </w:r>
      <w:r w:rsidRPr="007A0085">
        <w:rPr>
          <w:rFonts w:ascii="Times New Roman" w:hAnsi="Times New Roman" w:cs="Times New Roman"/>
        </w:rPr>
        <w:t xml:space="preserve"> Redox cycling of a copper complex with </w:t>
      </w:r>
      <w:proofErr w:type="spellStart"/>
      <w:r w:rsidRPr="007A0085">
        <w:rPr>
          <w:rFonts w:ascii="Times New Roman" w:hAnsi="Times New Roman" w:cs="Times New Roman"/>
        </w:rPr>
        <w:t>benzaldehyde</w:t>
      </w:r>
      <w:proofErr w:type="spellEnd"/>
      <w:r w:rsidRPr="007A0085">
        <w:rPr>
          <w:rFonts w:ascii="Times New Roman" w:hAnsi="Times New Roman" w:cs="Times New Roman"/>
        </w:rPr>
        <w:t xml:space="preserve"> nitrogen Mustard-2-pyridine carboxylic acid </w:t>
      </w:r>
      <w:proofErr w:type="spellStart"/>
      <w:r w:rsidRPr="007A0085">
        <w:rPr>
          <w:rFonts w:ascii="Times New Roman" w:hAnsi="Times New Roman" w:cs="Times New Roman"/>
        </w:rPr>
        <w:t>hydrazone</w:t>
      </w:r>
      <w:proofErr w:type="spellEnd"/>
      <w:r w:rsidRPr="007A0085">
        <w:rPr>
          <w:rFonts w:ascii="Times New Roman" w:hAnsi="Times New Roman" w:cs="Times New Roman"/>
        </w:rPr>
        <w:t xml:space="preserve"> contributes to its enhanced antitumor activity, but no change in the mechanism of action occurs after chelation. </w:t>
      </w:r>
      <w:proofErr w:type="spellStart"/>
      <w:r w:rsidRPr="007A0085">
        <w:rPr>
          <w:rFonts w:ascii="Times New Roman" w:hAnsi="Times New Roman" w:cs="Times New Roman"/>
        </w:rPr>
        <w:t>Oncol</w:t>
      </w:r>
      <w:proofErr w:type="spellEnd"/>
      <w:r w:rsidRPr="007A0085">
        <w:rPr>
          <w:rFonts w:ascii="Times New Roman" w:hAnsi="Times New Roman" w:cs="Times New Roman"/>
        </w:rPr>
        <w:t xml:space="preserve"> Rep 2016</w:t>
      </w:r>
      <w:r>
        <w:rPr>
          <w:rFonts w:ascii="Times New Roman" w:hAnsi="Times New Roman" w:cs="Times New Roman" w:hint="eastAsia"/>
        </w:rPr>
        <w:t>;</w:t>
      </w:r>
      <w:r w:rsidRPr="007A0085">
        <w:rPr>
          <w:rFonts w:ascii="Times New Roman" w:hAnsi="Times New Roman" w:cs="Times New Roman"/>
        </w:rPr>
        <w:t xml:space="preserve"> 35</w:t>
      </w:r>
      <w:r>
        <w:rPr>
          <w:rFonts w:ascii="Times New Roman" w:hAnsi="Times New Roman" w:cs="Times New Roman" w:hint="eastAsia"/>
        </w:rPr>
        <w:t>:</w:t>
      </w:r>
      <w:r w:rsidRPr="007A0085">
        <w:rPr>
          <w:rFonts w:ascii="Times New Roman" w:hAnsi="Times New Roman" w:cs="Times New Roman"/>
        </w:rPr>
        <w:t xml:space="preserve"> 1636–1644.</w:t>
      </w:r>
    </w:p>
    <w:sectPr w:rsidR="007A0085" w:rsidRPr="007A0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38B" w:rsidRDefault="0006738B" w:rsidP="00BA4DBC">
      <w:r>
        <w:separator/>
      </w:r>
    </w:p>
  </w:endnote>
  <w:endnote w:type="continuationSeparator" w:id="0">
    <w:p w:rsidR="0006738B" w:rsidRDefault="0006738B" w:rsidP="00BA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38B" w:rsidRDefault="0006738B" w:rsidP="00BA4DBC">
      <w:r>
        <w:separator/>
      </w:r>
    </w:p>
  </w:footnote>
  <w:footnote w:type="continuationSeparator" w:id="0">
    <w:p w:rsidR="0006738B" w:rsidRDefault="0006738B" w:rsidP="00BA4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4933E8"/>
    <w:multiLevelType w:val="hybridMultilevel"/>
    <w:tmpl w:val="2856F5B6"/>
    <w:lvl w:ilvl="0" w:tplc="14C8C598">
      <w:start w:val="1"/>
      <w:numFmt w:val="decimal"/>
      <w:lvlText w:val="（%1）"/>
      <w:lvlJc w:val="left"/>
      <w:pPr>
        <w:ind w:left="720" w:hanging="360"/>
      </w:pPr>
      <w:rPr>
        <w:rFonts w:hint="eastAsia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3DB"/>
    <w:rsid w:val="0000036D"/>
    <w:rsid w:val="00001A4F"/>
    <w:rsid w:val="00001CCC"/>
    <w:rsid w:val="00001EC6"/>
    <w:rsid w:val="000026A0"/>
    <w:rsid w:val="00003F5B"/>
    <w:rsid w:val="0000437D"/>
    <w:rsid w:val="00010BFD"/>
    <w:rsid w:val="000111A5"/>
    <w:rsid w:val="00011738"/>
    <w:rsid w:val="00011786"/>
    <w:rsid w:val="0001184D"/>
    <w:rsid w:val="00012358"/>
    <w:rsid w:val="00013600"/>
    <w:rsid w:val="000150F7"/>
    <w:rsid w:val="0001564A"/>
    <w:rsid w:val="00021712"/>
    <w:rsid w:val="00022D77"/>
    <w:rsid w:val="00023092"/>
    <w:rsid w:val="000239A0"/>
    <w:rsid w:val="00031DD4"/>
    <w:rsid w:val="00033C79"/>
    <w:rsid w:val="00043E8E"/>
    <w:rsid w:val="0004760C"/>
    <w:rsid w:val="00050FF8"/>
    <w:rsid w:val="00056F71"/>
    <w:rsid w:val="0005775E"/>
    <w:rsid w:val="0006209E"/>
    <w:rsid w:val="0006738B"/>
    <w:rsid w:val="000728E0"/>
    <w:rsid w:val="00073DD3"/>
    <w:rsid w:val="000742B1"/>
    <w:rsid w:val="00074A95"/>
    <w:rsid w:val="00076725"/>
    <w:rsid w:val="00077213"/>
    <w:rsid w:val="00080659"/>
    <w:rsid w:val="00082D1D"/>
    <w:rsid w:val="00086251"/>
    <w:rsid w:val="00087F73"/>
    <w:rsid w:val="00091297"/>
    <w:rsid w:val="00091399"/>
    <w:rsid w:val="00091D37"/>
    <w:rsid w:val="000926FF"/>
    <w:rsid w:val="0009299D"/>
    <w:rsid w:val="00093FC1"/>
    <w:rsid w:val="00094A3E"/>
    <w:rsid w:val="00095043"/>
    <w:rsid w:val="00095A14"/>
    <w:rsid w:val="00095BC8"/>
    <w:rsid w:val="000978B7"/>
    <w:rsid w:val="000A024A"/>
    <w:rsid w:val="000A09F4"/>
    <w:rsid w:val="000A0FAB"/>
    <w:rsid w:val="000A23B3"/>
    <w:rsid w:val="000A2F42"/>
    <w:rsid w:val="000A6753"/>
    <w:rsid w:val="000A6E4D"/>
    <w:rsid w:val="000B109C"/>
    <w:rsid w:val="000B36AE"/>
    <w:rsid w:val="000B44C3"/>
    <w:rsid w:val="000B5A1B"/>
    <w:rsid w:val="000C1B38"/>
    <w:rsid w:val="000C6F33"/>
    <w:rsid w:val="000D2531"/>
    <w:rsid w:val="000D4119"/>
    <w:rsid w:val="000D6229"/>
    <w:rsid w:val="000E0471"/>
    <w:rsid w:val="000E12E4"/>
    <w:rsid w:val="000E15D2"/>
    <w:rsid w:val="000E3452"/>
    <w:rsid w:val="000E3CEC"/>
    <w:rsid w:val="000E45E8"/>
    <w:rsid w:val="000E6BF0"/>
    <w:rsid w:val="000E6EEF"/>
    <w:rsid w:val="000F0691"/>
    <w:rsid w:val="000F0725"/>
    <w:rsid w:val="000F1BB7"/>
    <w:rsid w:val="000F2536"/>
    <w:rsid w:val="000F3E80"/>
    <w:rsid w:val="000F4ED1"/>
    <w:rsid w:val="000F6C11"/>
    <w:rsid w:val="00100275"/>
    <w:rsid w:val="001004DF"/>
    <w:rsid w:val="001020BB"/>
    <w:rsid w:val="0010242F"/>
    <w:rsid w:val="00103828"/>
    <w:rsid w:val="00103C59"/>
    <w:rsid w:val="0010624C"/>
    <w:rsid w:val="00110492"/>
    <w:rsid w:val="00112B35"/>
    <w:rsid w:val="00117ACE"/>
    <w:rsid w:val="00117C0D"/>
    <w:rsid w:val="001203ED"/>
    <w:rsid w:val="001233C0"/>
    <w:rsid w:val="001234AD"/>
    <w:rsid w:val="00125A80"/>
    <w:rsid w:val="00126764"/>
    <w:rsid w:val="00127DF3"/>
    <w:rsid w:val="00130758"/>
    <w:rsid w:val="00131120"/>
    <w:rsid w:val="00132234"/>
    <w:rsid w:val="001335C2"/>
    <w:rsid w:val="00134420"/>
    <w:rsid w:val="00134D89"/>
    <w:rsid w:val="001367CC"/>
    <w:rsid w:val="00137B98"/>
    <w:rsid w:val="00137E9B"/>
    <w:rsid w:val="001406BC"/>
    <w:rsid w:val="0014090A"/>
    <w:rsid w:val="00141F2E"/>
    <w:rsid w:val="00145367"/>
    <w:rsid w:val="00147D0A"/>
    <w:rsid w:val="00154D78"/>
    <w:rsid w:val="00155336"/>
    <w:rsid w:val="001557F0"/>
    <w:rsid w:val="00156479"/>
    <w:rsid w:val="001569F5"/>
    <w:rsid w:val="001605C7"/>
    <w:rsid w:val="00160CE3"/>
    <w:rsid w:val="00161602"/>
    <w:rsid w:val="00161C29"/>
    <w:rsid w:val="00162DE2"/>
    <w:rsid w:val="0016306A"/>
    <w:rsid w:val="0016531A"/>
    <w:rsid w:val="001666EF"/>
    <w:rsid w:val="00171112"/>
    <w:rsid w:val="00172D49"/>
    <w:rsid w:val="0017472B"/>
    <w:rsid w:val="001752EF"/>
    <w:rsid w:val="00177E6E"/>
    <w:rsid w:val="00183BB5"/>
    <w:rsid w:val="00184721"/>
    <w:rsid w:val="00184BED"/>
    <w:rsid w:val="00185591"/>
    <w:rsid w:val="00185EFB"/>
    <w:rsid w:val="00186FD9"/>
    <w:rsid w:val="001900E7"/>
    <w:rsid w:val="001905A8"/>
    <w:rsid w:val="00190F75"/>
    <w:rsid w:val="001942FC"/>
    <w:rsid w:val="001948CC"/>
    <w:rsid w:val="00197F0D"/>
    <w:rsid w:val="001A2974"/>
    <w:rsid w:val="001A3DD7"/>
    <w:rsid w:val="001A6018"/>
    <w:rsid w:val="001A6B46"/>
    <w:rsid w:val="001B0BF0"/>
    <w:rsid w:val="001B3248"/>
    <w:rsid w:val="001B3624"/>
    <w:rsid w:val="001B6C9A"/>
    <w:rsid w:val="001C0527"/>
    <w:rsid w:val="001C08DA"/>
    <w:rsid w:val="001C0B38"/>
    <w:rsid w:val="001C3BD3"/>
    <w:rsid w:val="001C3D32"/>
    <w:rsid w:val="001C44D2"/>
    <w:rsid w:val="001C4C2D"/>
    <w:rsid w:val="001C50D0"/>
    <w:rsid w:val="001C6411"/>
    <w:rsid w:val="001D0211"/>
    <w:rsid w:val="001D02AD"/>
    <w:rsid w:val="001D3647"/>
    <w:rsid w:val="001D7366"/>
    <w:rsid w:val="001E3FE9"/>
    <w:rsid w:val="001F070F"/>
    <w:rsid w:val="001F087E"/>
    <w:rsid w:val="001F110F"/>
    <w:rsid w:val="001F75B5"/>
    <w:rsid w:val="002017FA"/>
    <w:rsid w:val="00201803"/>
    <w:rsid w:val="00201A1C"/>
    <w:rsid w:val="002024C9"/>
    <w:rsid w:val="00202828"/>
    <w:rsid w:val="00202ACA"/>
    <w:rsid w:val="0020676B"/>
    <w:rsid w:val="00206FA1"/>
    <w:rsid w:val="00213B15"/>
    <w:rsid w:val="002160A6"/>
    <w:rsid w:val="002213D4"/>
    <w:rsid w:val="002216B8"/>
    <w:rsid w:val="0022171D"/>
    <w:rsid w:val="00222C2E"/>
    <w:rsid w:val="00224DD7"/>
    <w:rsid w:val="00227CA6"/>
    <w:rsid w:val="00236023"/>
    <w:rsid w:val="00237D9B"/>
    <w:rsid w:val="00237DF2"/>
    <w:rsid w:val="00241A79"/>
    <w:rsid w:val="00243DA0"/>
    <w:rsid w:val="00246F72"/>
    <w:rsid w:val="002535E7"/>
    <w:rsid w:val="002537F3"/>
    <w:rsid w:val="00253BD7"/>
    <w:rsid w:val="00254FF7"/>
    <w:rsid w:val="00255797"/>
    <w:rsid w:val="00255B64"/>
    <w:rsid w:val="00255BC1"/>
    <w:rsid w:val="00255C1D"/>
    <w:rsid w:val="002574FB"/>
    <w:rsid w:val="00257C86"/>
    <w:rsid w:val="0026060F"/>
    <w:rsid w:val="00261C7F"/>
    <w:rsid w:val="002634FA"/>
    <w:rsid w:val="00263665"/>
    <w:rsid w:val="00263A0A"/>
    <w:rsid w:val="002653DB"/>
    <w:rsid w:val="00265F1A"/>
    <w:rsid w:val="0027077E"/>
    <w:rsid w:val="00270D47"/>
    <w:rsid w:val="00270FAF"/>
    <w:rsid w:val="0027180F"/>
    <w:rsid w:val="00272403"/>
    <w:rsid w:val="002741CB"/>
    <w:rsid w:val="00274449"/>
    <w:rsid w:val="00275086"/>
    <w:rsid w:val="00275A2D"/>
    <w:rsid w:val="00276B50"/>
    <w:rsid w:val="00277310"/>
    <w:rsid w:val="002805EC"/>
    <w:rsid w:val="002817C8"/>
    <w:rsid w:val="002825FB"/>
    <w:rsid w:val="002828EA"/>
    <w:rsid w:val="002832E8"/>
    <w:rsid w:val="002843E1"/>
    <w:rsid w:val="00284C2C"/>
    <w:rsid w:val="00284F98"/>
    <w:rsid w:val="00286C14"/>
    <w:rsid w:val="0028727B"/>
    <w:rsid w:val="00287487"/>
    <w:rsid w:val="0029199D"/>
    <w:rsid w:val="00293151"/>
    <w:rsid w:val="00293A42"/>
    <w:rsid w:val="00296B24"/>
    <w:rsid w:val="00297309"/>
    <w:rsid w:val="002A0ED8"/>
    <w:rsid w:val="002A0FE9"/>
    <w:rsid w:val="002A2D5B"/>
    <w:rsid w:val="002A2FD5"/>
    <w:rsid w:val="002A47C1"/>
    <w:rsid w:val="002A61D6"/>
    <w:rsid w:val="002A65C7"/>
    <w:rsid w:val="002B0941"/>
    <w:rsid w:val="002B1371"/>
    <w:rsid w:val="002B1941"/>
    <w:rsid w:val="002B242D"/>
    <w:rsid w:val="002B25B9"/>
    <w:rsid w:val="002B45EE"/>
    <w:rsid w:val="002B4BC4"/>
    <w:rsid w:val="002B68B6"/>
    <w:rsid w:val="002C07B7"/>
    <w:rsid w:val="002C27BB"/>
    <w:rsid w:val="002C319A"/>
    <w:rsid w:val="002C36D4"/>
    <w:rsid w:val="002C36F0"/>
    <w:rsid w:val="002C5350"/>
    <w:rsid w:val="002C62E8"/>
    <w:rsid w:val="002C72F4"/>
    <w:rsid w:val="002D1136"/>
    <w:rsid w:val="002D32A8"/>
    <w:rsid w:val="002D3DC7"/>
    <w:rsid w:val="002D4725"/>
    <w:rsid w:val="002D4A1B"/>
    <w:rsid w:val="002D7AD4"/>
    <w:rsid w:val="002E1E1B"/>
    <w:rsid w:val="002E7462"/>
    <w:rsid w:val="002E7B54"/>
    <w:rsid w:val="002E7BEE"/>
    <w:rsid w:val="002F123C"/>
    <w:rsid w:val="002F3C7C"/>
    <w:rsid w:val="002F4523"/>
    <w:rsid w:val="002F4B8E"/>
    <w:rsid w:val="002F726C"/>
    <w:rsid w:val="002F7910"/>
    <w:rsid w:val="00301A2D"/>
    <w:rsid w:val="003039E1"/>
    <w:rsid w:val="0030444A"/>
    <w:rsid w:val="00305182"/>
    <w:rsid w:val="003057DE"/>
    <w:rsid w:val="00305A66"/>
    <w:rsid w:val="00307E79"/>
    <w:rsid w:val="00307FD9"/>
    <w:rsid w:val="00310919"/>
    <w:rsid w:val="00310C02"/>
    <w:rsid w:val="00310D44"/>
    <w:rsid w:val="00310E02"/>
    <w:rsid w:val="0031266A"/>
    <w:rsid w:val="00313A78"/>
    <w:rsid w:val="0031483B"/>
    <w:rsid w:val="003160BE"/>
    <w:rsid w:val="0031634C"/>
    <w:rsid w:val="0031660E"/>
    <w:rsid w:val="00317431"/>
    <w:rsid w:val="003178CC"/>
    <w:rsid w:val="00320881"/>
    <w:rsid w:val="00322862"/>
    <w:rsid w:val="00331DD5"/>
    <w:rsid w:val="003329D5"/>
    <w:rsid w:val="00334677"/>
    <w:rsid w:val="003351CF"/>
    <w:rsid w:val="00335358"/>
    <w:rsid w:val="003406A6"/>
    <w:rsid w:val="00340BF1"/>
    <w:rsid w:val="00340BF9"/>
    <w:rsid w:val="003411DA"/>
    <w:rsid w:val="00343361"/>
    <w:rsid w:val="0034605C"/>
    <w:rsid w:val="00346DFD"/>
    <w:rsid w:val="003536F7"/>
    <w:rsid w:val="00355CBF"/>
    <w:rsid w:val="003561B1"/>
    <w:rsid w:val="003561C4"/>
    <w:rsid w:val="00361675"/>
    <w:rsid w:val="00361B80"/>
    <w:rsid w:val="003625C3"/>
    <w:rsid w:val="00365E5E"/>
    <w:rsid w:val="0037120C"/>
    <w:rsid w:val="003732D2"/>
    <w:rsid w:val="003737B0"/>
    <w:rsid w:val="0037587A"/>
    <w:rsid w:val="00375BEC"/>
    <w:rsid w:val="00382AE8"/>
    <w:rsid w:val="003830BC"/>
    <w:rsid w:val="00383723"/>
    <w:rsid w:val="00383904"/>
    <w:rsid w:val="00384317"/>
    <w:rsid w:val="00384CAA"/>
    <w:rsid w:val="003858E3"/>
    <w:rsid w:val="003860E0"/>
    <w:rsid w:val="00390811"/>
    <w:rsid w:val="00390C38"/>
    <w:rsid w:val="003926EA"/>
    <w:rsid w:val="00393042"/>
    <w:rsid w:val="003943A8"/>
    <w:rsid w:val="00394C32"/>
    <w:rsid w:val="00396826"/>
    <w:rsid w:val="00396F2E"/>
    <w:rsid w:val="00397300"/>
    <w:rsid w:val="003A15B1"/>
    <w:rsid w:val="003A1D16"/>
    <w:rsid w:val="003A2AEA"/>
    <w:rsid w:val="003A5A93"/>
    <w:rsid w:val="003A6585"/>
    <w:rsid w:val="003C0B4A"/>
    <w:rsid w:val="003C3D4C"/>
    <w:rsid w:val="003C5D69"/>
    <w:rsid w:val="003C6418"/>
    <w:rsid w:val="003C6836"/>
    <w:rsid w:val="003C6AA3"/>
    <w:rsid w:val="003C79DF"/>
    <w:rsid w:val="003C7A6F"/>
    <w:rsid w:val="003D0337"/>
    <w:rsid w:val="003D1BFD"/>
    <w:rsid w:val="003D2C88"/>
    <w:rsid w:val="003D3F11"/>
    <w:rsid w:val="003E185D"/>
    <w:rsid w:val="003E34E5"/>
    <w:rsid w:val="003E42E2"/>
    <w:rsid w:val="003E60A5"/>
    <w:rsid w:val="003F1B31"/>
    <w:rsid w:val="003F22D7"/>
    <w:rsid w:val="003F358D"/>
    <w:rsid w:val="003F5CE3"/>
    <w:rsid w:val="004001BF"/>
    <w:rsid w:val="004009D3"/>
    <w:rsid w:val="00405AF5"/>
    <w:rsid w:val="00405C99"/>
    <w:rsid w:val="004060DC"/>
    <w:rsid w:val="00410EA0"/>
    <w:rsid w:val="0041333F"/>
    <w:rsid w:val="00413DF3"/>
    <w:rsid w:val="004141C7"/>
    <w:rsid w:val="00414CB8"/>
    <w:rsid w:val="0041557E"/>
    <w:rsid w:val="00415EE1"/>
    <w:rsid w:val="004173F8"/>
    <w:rsid w:val="00417505"/>
    <w:rsid w:val="00417903"/>
    <w:rsid w:val="00417910"/>
    <w:rsid w:val="00422581"/>
    <w:rsid w:val="0042700C"/>
    <w:rsid w:val="00427A8E"/>
    <w:rsid w:val="00430710"/>
    <w:rsid w:val="0043126B"/>
    <w:rsid w:val="00431A23"/>
    <w:rsid w:val="004322BF"/>
    <w:rsid w:val="00432741"/>
    <w:rsid w:val="00433782"/>
    <w:rsid w:val="00433B95"/>
    <w:rsid w:val="00434D41"/>
    <w:rsid w:val="004355B5"/>
    <w:rsid w:val="00435EB4"/>
    <w:rsid w:val="004415BA"/>
    <w:rsid w:val="004417DD"/>
    <w:rsid w:val="004418F6"/>
    <w:rsid w:val="0044201C"/>
    <w:rsid w:val="004453EF"/>
    <w:rsid w:val="00451C53"/>
    <w:rsid w:val="004524E9"/>
    <w:rsid w:val="00456853"/>
    <w:rsid w:val="00456FF5"/>
    <w:rsid w:val="0045753E"/>
    <w:rsid w:val="00457BF4"/>
    <w:rsid w:val="004603D9"/>
    <w:rsid w:val="0046095C"/>
    <w:rsid w:val="004617B4"/>
    <w:rsid w:val="00463606"/>
    <w:rsid w:val="004637C7"/>
    <w:rsid w:val="00467A57"/>
    <w:rsid w:val="004707C6"/>
    <w:rsid w:val="0047105D"/>
    <w:rsid w:val="00471DCC"/>
    <w:rsid w:val="00477B95"/>
    <w:rsid w:val="00480F94"/>
    <w:rsid w:val="004823D5"/>
    <w:rsid w:val="00482DDF"/>
    <w:rsid w:val="004834AB"/>
    <w:rsid w:val="00491DFD"/>
    <w:rsid w:val="004921B3"/>
    <w:rsid w:val="00494D8C"/>
    <w:rsid w:val="00496294"/>
    <w:rsid w:val="0049630F"/>
    <w:rsid w:val="004965DD"/>
    <w:rsid w:val="0049691F"/>
    <w:rsid w:val="0049745B"/>
    <w:rsid w:val="00497869"/>
    <w:rsid w:val="00497E92"/>
    <w:rsid w:val="004A16EA"/>
    <w:rsid w:val="004A2430"/>
    <w:rsid w:val="004A314F"/>
    <w:rsid w:val="004A3A91"/>
    <w:rsid w:val="004A49C6"/>
    <w:rsid w:val="004A5668"/>
    <w:rsid w:val="004A57CC"/>
    <w:rsid w:val="004A7A9B"/>
    <w:rsid w:val="004A7F5F"/>
    <w:rsid w:val="004B2220"/>
    <w:rsid w:val="004B3EC7"/>
    <w:rsid w:val="004B431D"/>
    <w:rsid w:val="004C102E"/>
    <w:rsid w:val="004C166E"/>
    <w:rsid w:val="004C1AA4"/>
    <w:rsid w:val="004C35AC"/>
    <w:rsid w:val="004C3DA6"/>
    <w:rsid w:val="004C5C67"/>
    <w:rsid w:val="004D1A33"/>
    <w:rsid w:val="004D29AA"/>
    <w:rsid w:val="004D413D"/>
    <w:rsid w:val="004D4CED"/>
    <w:rsid w:val="004D62D9"/>
    <w:rsid w:val="004D7D01"/>
    <w:rsid w:val="004E1487"/>
    <w:rsid w:val="004E1F18"/>
    <w:rsid w:val="004E2F5B"/>
    <w:rsid w:val="004E575A"/>
    <w:rsid w:val="004E5E97"/>
    <w:rsid w:val="004F26DA"/>
    <w:rsid w:val="004F6468"/>
    <w:rsid w:val="00503D5A"/>
    <w:rsid w:val="0050593A"/>
    <w:rsid w:val="00510A8B"/>
    <w:rsid w:val="00511A16"/>
    <w:rsid w:val="00513F7F"/>
    <w:rsid w:val="005201D8"/>
    <w:rsid w:val="005250DC"/>
    <w:rsid w:val="005251E9"/>
    <w:rsid w:val="00527313"/>
    <w:rsid w:val="005273E6"/>
    <w:rsid w:val="00532224"/>
    <w:rsid w:val="00533286"/>
    <w:rsid w:val="00533AE1"/>
    <w:rsid w:val="00534916"/>
    <w:rsid w:val="005355D0"/>
    <w:rsid w:val="00537BCC"/>
    <w:rsid w:val="00541072"/>
    <w:rsid w:val="005434C5"/>
    <w:rsid w:val="005446E7"/>
    <w:rsid w:val="00552C9C"/>
    <w:rsid w:val="00555629"/>
    <w:rsid w:val="00556C0E"/>
    <w:rsid w:val="00557693"/>
    <w:rsid w:val="0056068C"/>
    <w:rsid w:val="00561035"/>
    <w:rsid w:val="00562850"/>
    <w:rsid w:val="00562958"/>
    <w:rsid w:val="005633C0"/>
    <w:rsid w:val="00563725"/>
    <w:rsid w:val="005656C5"/>
    <w:rsid w:val="00566CFF"/>
    <w:rsid w:val="00567877"/>
    <w:rsid w:val="00570545"/>
    <w:rsid w:val="00571F01"/>
    <w:rsid w:val="00571F2B"/>
    <w:rsid w:val="0057286C"/>
    <w:rsid w:val="00573BEF"/>
    <w:rsid w:val="00573C29"/>
    <w:rsid w:val="00573E95"/>
    <w:rsid w:val="00574330"/>
    <w:rsid w:val="00580125"/>
    <w:rsid w:val="00580704"/>
    <w:rsid w:val="00581846"/>
    <w:rsid w:val="005861C8"/>
    <w:rsid w:val="0058633C"/>
    <w:rsid w:val="00590CE0"/>
    <w:rsid w:val="00590EAF"/>
    <w:rsid w:val="005916FA"/>
    <w:rsid w:val="005930C2"/>
    <w:rsid w:val="005947A0"/>
    <w:rsid w:val="005A1B64"/>
    <w:rsid w:val="005A2128"/>
    <w:rsid w:val="005A2953"/>
    <w:rsid w:val="005A2DE6"/>
    <w:rsid w:val="005A620A"/>
    <w:rsid w:val="005B0805"/>
    <w:rsid w:val="005B207C"/>
    <w:rsid w:val="005B295D"/>
    <w:rsid w:val="005B3094"/>
    <w:rsid w:val="005B425F"/>
    <w:rsid w:val="005B5111"/>
    <w:rsid w:val="005B5246"/>
    <w:rsid w:val="005B7EBA"/>
    <w:rsid w:val="005C06BC"/>
    <w:rsid w:val="005C1A35"/>
    <w:rsid w:val="005C3386"/>
    <w:rsid w:val="005C66F5"/>
    <w:rsid w:val="005D07DB"/>
    <w:rsid w:val="005D1229"/>
    <w:rsid w:val="005D7D2E"/>
    <w:rsid w:val="005E0A09"/>
    <w:rsid w:val="005E1201"/>
    <w:rsid w:val="005E1278"/>
    <w:rsid w:val="005E144A"/>
    <w:rsid w:val="005E1B8E"/>
    <w:rsid w:val="005E3DB1"/>
    <w:rsid w:val="005E3F5C"/>
    <w:rsid w:val="005E4780"/>
    <w:rsid w:val="005E4B80"/>
    <w:rsid w:val="005E5C97"/>
    <w:rsid w:val="005E7EDD"/>
    <w:rsid w:val="005F108E"/>
    <w:rsid w:val="005F22BD"/>
    <w:rsid w:val="005F4517"/>
    <w:rsid w:val="005F4E6E"/>
    <w:rsid w:val="005F4F10"/>
    <w:rsid w:val="00600597"/>
    <w:rsid w:val="006012B8"/>
    <w:rsid w:val="006022E3"/>
    <w:rsid w:val="00603055"/>
    <w:rsid w:val="006038EA"/>
    <w:rsid w:val="006043C4"/>
    <w:rsid w:val="006062FB"/>
    <w:rsid w:val="00610BA8"/>
    <w:rsid w:val="00613816"/>
    <w:rsid w:val="0061523D"/>
    <w:rsid w:val="00615582"/>
    <w:rsid w:val="006237C1"/>
    <w:rsid w:val="00626552"/>
    <w:rsid w:val="0062672A"/>
    <w:rsid w:val="00626BA8"/>
    <w:rsid w:val="006314A6"/>
    <w:rsid w:val="00632D64"/>
    <w:rsid w:val="00634ADB"/>
    <w:rsid w:val="00642549"/>
    <w:rsid w:val="00642E09"/>
    <w:rsid w:val="006449F7"/>
    <w:rsid w:val="0064545C"/>
    <w:rsid w:val="0064546E"/>
    <w:rsid w:val="00645780"/>
    <w:rsid w:val="006461F7"/>
    <w:rsid w:val="0064753E"/>
    <w:rsid w:val="00650F62"/>
    <w:rsid w:val="006518C2"/>
    <w:rsid w:val="00651B9E"/>
    <w:rsid w:val="006543FD"/>
    <w:rsid w:val="006575AE"/>
    <w:rsid w:val="00661375"/>
    <w:rsid w:val="00662046"/>
    <w:rsid w:val="00663E3F"/>
    <w:rsid w:val="00670C87"/>
    <w:rsid w:val="00671D6C"/>
    <w:rsid w:val="0067225D"/>
    <w:rsid w:val="00675CF0"/>
    <w:rsid w:val="00677F53"/>
    <w:rsid w:val="00682195"/>
    <w:rsid w:val="00682329"/>
    <w:rsid w:val="006903B0"/>
    <w:rsid w:val="00691E75"/>
    <w:rsid w:val="00696F67"/>
    <w:rsid w:val="00697D36"/>
    <w:rsid w:val="006A7264"/>
    <w:rsid w:val="006A7691"/>
    <w:rsid w:val="006B1198"/>
    <w:rsid w:val="006B198F"/>
    <w:rsid w:val="006B3485"/>
    <w:rsid w:val="006B47E5"/>
    <w:rsid w:val="006B666A"/>
    <w:rsid w:val="006B6762"/>
    <w:rsid w:val="006B68C4"/>
    <w:rsid w:val="006C189C"/>
    <w:rsid w:val="006C1CDE"/>
    <w:rsid w:val="006C2C47"/>
    <w:rsid w:val="006C3003"/>
    <w:rsid w:val="006C35C0"/>
    <w:rsid w:val="006C7275"/>
    <w:rsid w:val="006C749D"/>
    <w:rsid w:val="006D1DCD"/>
    <w:rsid w:val="006D2559"/>
    <w:rsid w:val="006D3BE9"/>
    <w:rsid w:val="006E1037"/>
    <w:rsid w:val="006E4897"/>
    <w:rsid w:val="006E6DF6"/>
    <w:rsid w:val="006F0162"/>
    <w:rsid w:val="006F1491"/>
    <w:rsid w:val="006F16C0"/>
    <w:rsid w:val="006F3516"/>
    <w:rsid w:val="006F3621"/>
    <w:rsid w:val="006F4151"/>
    <w:rsid w:val="006F4655"/>
    <w:rsid w:val="006F642E"/>
    <w:rsid w:val="0070179C"/>
    <w:rsid w:val="00703A58"/>
    <w:rsid w:val="0070656D"/>
    <w:rsid w:val="007073DB"/>
    <w:rsid w:val="00710551"/>
    <w:rsid w:val="007105AA"/>
    <w:rsid w:val="00710FF0"/>
    <w:rsid w:val="0071483D"/>
    <w:rsid w:val="00715C78"/>
    <w:rsid w:val="00721AA9"/>
    <w:rsid w:val="00724249"/>
    <w:rsid w:val="00725C7D"/>
    <w:rsid w:val="00725E96"/>
    <w:rsid w:val="00726282"/>
    <w:rsid w:val="00727318"/>
    <w:rsid w:val="00731982"/>
    <w:rsid w:val="007343AA"/>
    <w:rsid w:val="007364BE"/>
    <w:rsid w:val="0074558C"/>
    <w:rsid w:val="00747AE9"/>
    <w:rsid w:val="007508F3"/>
    <w:rsid w:val="00750DAD"/>
    <w:rsid w:val="00752EA2"/>
    <w:rsid w:val="00753CAE"/>
    <w:rsid w:val="00754E1B"/>
    <w:rsid w:val="00757974"/>
    <w:rsid w:val="00757C36"/>
    <w:rsid w:val="007627B9"/>
    <w:rsid w:val="00764A9B"/>
    <w:rsid w:val="00773064"/>
    <w:rsid w:val="0077394B"/>
    <w:rsid w:val="007739CC"/>
    <w:rsid w:val="00777854"/>
    <w:rsid w:val="00780F82"/>
    <w:rsid w:val="00782E97"/>
    <w:rsid w:val="00784FC0"/>
    <w:rsid w:val="00785162"/>
    <w:rsid w:val="00786EFB"/>
    <w:rsid w:val="007875FA"/>
    <w:rsid w:val="00790E19"/>
    <w:rsid w:val="00791111"/>
    <w:rsid w:val="0079524B"/>
    <w:rsid w:val="0079654C"/>
    <w:rsid w:val="00796C4A"/>
    <w:rsid w:val="007A0085"/>
    <w:rsid w:val="007A0846"/>
    <w:rsid w:val="007A2A1C"/>
    <w:rsid w:val="007A3168"/>
    <w:rsid w:val="007A6E58"/>
    <w:rsid w:val="007A7325"/>
    <w:rsid w:val="007B0913"/>
    <w:rsid w:val="007B2147"/>
    <w:rsid w:val="007B6DFE"/>
    <w:rsid w:val="007B71EE"/>
    <w:rsid w:val="007C0DC7"/>
    <w:rsid w:val="007C2907"/>
    <w:rsid w:val="007D27E0"/>
    <w:rsid w:val="007D2ACE"/>
    <w:rsid w:val="007D2C2F"/>
    <w:rsid w:val="007D4B2C"/>
    <w:rsid w:val="007D5979"/>
    <w:rsid w:val="007D69D9"/>
    <w:rsid w:val="007D7EEE"/>
    <w:rsid w:val="007E13E5"/>
    <w:rsid w:val="007E4B45"/>
    <w:rsid w:val="007E7C94"/>
    <w:rsid w:val="007F29F0"/>
    <w:rsid w:val="007F5EC8"/>
    <w:rsid w:val="007F6028"/>
    <w:rsid w:val="007F7A16"/>
    <w:rsid w:val="007F7BD9"/>
    <w:rsid w:val="0080348F"/>
    <w:rsid w:val="00805857"/>
    <w:rsid w:val="008062CB"/>
    <w:rsid w:val="00806783"/>
    <w:rsid w:val="00811352"/>
    <w:rsid w:val="0081405A"/>
    <w:rsid w:val="0081413D"/>
    <w:rsid w:val="00814C4C"/>
    <w:rsid w:val="00821325"/>
    <w:rsid w:val="00821A00"/>
    <w:rsid w:val="00821B3F"/>
    <w:rsid w:val="00824F4D"/>
    <w:rsid w:val="0082651A"/>
    <w:rsid w:val="008272ED"/>
    <w:rsid w:val="00827CB7"/>
    <w:rsid w:val="0083005B"/>
    <w:rsid w:val="008305A0"/>
    <w:rsid w:val="008316B8"/>
    <w:rsid w:val="008321B7"/>
    <w:rsid w:val="008324AD"/>
    <w:rsid w:val="0084631D"/>
    <w:rsid w:val="00846B6E"/>
    <w:rsid w:val="00851F42"/>
    <w:rsid w:val="00855756"/>
    <w:rsid w:val="0085786B"/>
    <w:rsid w:val="00857E49"/>
    <w:rsid w:val="008613F4"/>
    <w:rsid w:val="00862548"/>
    <w:rsid w:val="0086409F"/>
    <w:rsid w:val="00864623"/>
    <w:rsid w:val="00864813"/>
    <w:rsid w:val="00865C7E"/>
    <w:rsid w:val="00866C1E"/>
    <w:rsid w:val="00866F9E"/>
    <w:rsid w:val="0087017E"/>
    <w:rsid w:val="00871538"/>
    <w:rsid w:val="00873CFD"/>
    <w:rsid w:val="008750C4"/>
    <w:rsid w:val="00877F26"/>
    <w:rsid w:val="00880763"/>
    <w:rsid w:val="00882B68"/>
    <w:rsid w:val="00883C02"/>
    <w:rsid w:val="00885602"/>
    <w:rsid w:val="00886500"/>
    <w:rsid w:val="00886C4C"/>
    <w:rsid w:val="008874AA"/>
    <w:rsid w:val="0089140E"/>
    <w:rsid w:val="008943E9"/>
    <w:rsid w:val="00894A4B"/>
    <w:rsid w:val="00897333"/>
    <w:rsid w:val="008A34BD"/>
    <w:rsid w:val="008A5108"/>
    <w:rsid w:val="008B1918"/>
    <w:rsid w:val="008B40C8"/>
    <w:rsid w:val="008C0663"/>
    <w:rsid w:val="008C088A"/>
    <w:rsid w:val="008C113E"/>
    <w:rsid w:val="008C1BAE"/>
    <w:rsid w:val="008C5441"/>
    <w:rsid w:val="008C59C3"/>
    <w:rsid w:val="008C7B5B"/>
    <w:rsid w:val="008D446C"/>
    <w:rsid w:val="008D5CCB"/>
    <w:rsid w:val="008D5E20"/>
    <w:rsid w:val="008E11AB"/>
    <w:rsid w:val="008E1710"/>
    <w:rsid w:val="008E48A4"/>
    <w:rsid w:val="008E5E2A"/>
    <w:rsid w:val="008E6679"/>
    <w:rsid w:val="008F139E"/>
    <w:rsid w:val="008F1647"/>
    <w:rsid w:val="008F3304"/>
    <w:rsid w:val="008F565D"/>
    <w:rsid w:val="008F68E2"/>
    <w:rsid w:val="008F6B59"/>
    <w:rsid w:val="008F772B"/>
    <w:rsid w:val="008F7F23"/>
    <w:rsid w:val="009004A5"/>
    <w:rsid w:val="009005E8"/>
    <w:rsid w:val="00906613"/>
    <w:rsid w:val="00912570"/>
    <w:rsid w:val="00912B94"/>
    <w:rsid w:val="0092455F"/>
    <w:rsid w:val="0092578A"/>
    <w:rsid w:val="0092638E"/>
    <w:rsid w:val="00930D7F"/>
    <w:rsid w:val="00931AE4"/>
    <w:rsid w:val="0093286B"/>
    <w:rsid w:val="00933284"/>
    <w:rsid w:val="00933A4E"/>
    <w:rsid w:val="00935D97"/>
    <w:rsid w:val="00937B43"/>
    <w:rsid w:val="00940317"/>
    <w:rsid w:val="00940A36"/>
    <w:rsid w:val="00940AE6"/>
    <w:rsid w:val="0094480C"/>
    <w:rsid w:val="00944A99"/>
    <w:rsid w:val="009513F0"/>
    <w:rsid w:val="00952909"/>
    <w:rsid w:val="00953820"/>
    <w:rsid w:val="00956E6B"/>
    <w:rsid w:val="009607B2"/>
    <w:rsid w:val="00962C27"/>
    <w:rsid w:val="00967C87"/>
    <w:rsid w:val="009703A5"/>
    <w:rsid w:val="00971BC7"/>
    <w:rsid w:val="009723B1"/>
    <w:rsid w:val="009743B7"/>
    <w:rsid w:val="00974E18"/>
    <w:rsid w:val="00975E0C"/>
    <w:rsid w:val="00977873"/>
    <w:rsid w:val="00977BE9"/>
    <w:rsid w:val="009815D5"/>
    <w:rsid w:val="009826E3"/>
    <w:rsid w:val="0098644F"/>
    <w:rsid w:val="00986A9B"/>
    <w:rsid w:val="00990766"/>
    <w:rsid w:val="0099193A"/>
    <w:rsid w:val="009921CB"/>
    <w:rsid w:val="00993B55"/>
    <w:rsid w:val="00996845"/>
    <w:rsid w:val="00997A00"/>
    <w:rsid w:val="009A28A1"/>
    <w:rsid w:val="009A4057"/>
    <w:rsid w:val="009A717C"/>
    <w:rsid w:val="009A74D4"/>
    <w:rsid w:val="009A7512"/>
    <w:rsid w:val="009A757B"/>
    <w:rsid w:val="009A75BB"/>
    <w:rsid w:val="009A7852"/>
    <w:rsid w:val="009B1E89"/>
    <w:rsid w:val="009B4C15"/>
    <w:rsid w:val="009B6E42"/>
    <w:rsid w:val="009B6F48"/>
    <w:rsid w:val="009B7583"/>
    <w:rsid w:val="009C4528"/>
    <w:rsid w:val="009C4FCB"/>
    <w:rsid w:val="009C5AFB"/>
    <w:rsid w:val="009C7FB5"/>
    <w:rsid w:val="009D032C"/>
    <w:rsid w:val="009D08F6"/>
    <w:rsid w:val="009D314E"/>
    <w:rsid w:val="009D3B0B"/>
    <w:rsid w:val="009E4103"/>
    <w:rsid w:val="009E7211"/>
    <w:rsid w:val="009F1DBD"/>
    <w:rsid w:val="009F2137"/>
    <w:rsid w:val="009F2A32"/>
    <w:rsid w:val="009F470F"/>
    <w:rsid w:val="00A0046C"/>
    <w:rsid w:val="00A0130F"/>
    <w:rsid w:val="00A014D9"/>
    <w:rsid w:val="00A03326"/>
    <w:rsid w:val="00A037D7"/>
    <w:rsid w:val="00A060AC"/>
    <w:rsid w:val="00A06E26"/>
    <w:rsid w:val="00A06FB7"/>
    <w:rsid w:val="00A072BE"/>
    <w:rsid w:val="00A10497"/>
    <w:rsid w:val="00A11795"/>
    <w:rsid w:val="00A12E61"/>
    <w:rsid w:val="00A20FD1"/>
    <w:rsid w:val="00A256A9"/>
    <w:rsid w:val="00A27643"/>
    <w:rsid w:val="00A27A9B"/>
    <w:rsid w:val="00A30041"/>
    <w:rsid w:val="00A3198D"/>
    <w:rsid w:val="00A31B58"/>
    <w:rsid w:val="00A31E91"/>
    <w:rsid w:val="00A33ED4"/>
    <w:rsid w:val="00A36797"/>
    <w:rsid w:val="00A37327"/>
    <w:rsid w:val="00A37629"/>
    <w:rsid w:val="00A40342"/>
    <w:rsid w:val="00A4158F"/>
    <w:rsid w:val="00A41B10"/>
    <w:rsid w:val="00A437F1"/>
    <w:rsid w:val="00A43EF8"/>
    <w:rsid w:val="00A450C3"/>
    <w:rsid w:val="00A472A9"/>
    <w:rsid w:val="00A525E5"/>
    <w:rsid w:val="00A52A8E"/>
    <w:rsid w:val="00A55E70"/>
    <w:rsid w:val="00A607A6"/>
    <w:rsid w:val="00A61ADC"/>
    <w:rsid w:val="00A63D2E"/>
    <w:rsid w:val="00A64DB4"/>
    <w:rsid w:val="00A650FB"/>
    <w:rsid w:val="00A66823"/>
    <w:rsid w:val="00A67247"/>
    <w:rsid w:val="00A674E5"/>
    <w:rsid w:val="00A67604"/>
    <w:rsid w:val="00A702A0"/>
    <w:rsid w:val="00A70E6E"/>
    <w:rsid w:val="00A71C47"/>
    <w:rsid w:val="00A731EE"/>
    <w:rsid w:val="00A75CCA"/>
    <w:rsid w:val="00A86042"/>
    <w:rsid w:val="00A860F3"/>
    <w:rsid w:val="00A92064"/>
    <w:rsid w:val="00A96065"/>
    <w:rsid w:val="00A9620F"/>
    <w:rsid w:val="00AA0DCF"/>
    <w:rsid w:val="00AA17E6"/>
    <w:rsid w:val="00AA42C8"/>
    <w:rsid w:val="00AA6244"/>
    <w:rsid w:val="00AA68D2"/>
    <w:rsid w:val="00AA762F"/>
    <w:rsid w:val="00AB095E"/>
    <w:rsid w:val="00AB1B1D"/>
    <w:rsid w:val="00AB23A4"/>
    <w:rsid w:val="00AB4384"/>
    <w:rsid w:val="00AB475D"/>
    <w:rsid w:val="00AB5B20"/>
    <w:rsid w:val="00AB7479"/>
    <w:rsid w:val="00AC0C5D"/>
    <w:rsid w:val="00AC6323"/>
    <w:rsid w:val="00AC7B48"/>
    <w:rsid w:val="00AD2523"/>
    <w:rsid w:val="00AD334E"/>
    <w:rsid w:val="00AD4784"/>
    <w:rsid w:val="00AD5991"/>
    <w:rsid w:val="00AD7BB2"/>
    <w:rsid w:val="00AE0368"/>
    <w:rsid w:val="00AE11FC"/>
    <w:rsid w:val="00AE391D"/>
    <w:rsid w:val="00AE4613"/>
    <w:rsid w:val="00AE6522"/>
    <w:rsid w:val="00AE7ADF"/>
    <w:rsid w:val="00AF0B39"/>
    <w:rsid w:val="00AF4197"/>
    <w:rsid w:val="00AF421E"/>
    <w:rsid w:val="00AF4539"/>
    <w:rsid w:val="00AF4B77"/>
    <w:rsid w:val="00B013F3"/>
    <w:rsid w:val="00B02ABD"/>
    <w:rsid w:val="00B0338E"/>
    <w:rsid w:val="00B03CF6"/>
    <w:rsid w:val="00B04151"/>
    <w:rsid w:val="00B11310"/>
    <w:rsid w:val="00B11CDD"/>
    <w:rsid w:val="00B12C31"/>
    <w:rsid w:val="00B13E97"/>
    <w:rsid w:val="00B15467"/>
    <w:rsid w:val="00B156FB"/>
    <w:rsid w:val="00B170ED"/>
    <w:rsid w:val="00B214ED"/>
    <w:rsid w:val="00B21927"/>
    <w:rsid w:val="00B23CFE"/>
    <w:rsid w:val="00B24EEC"/>
    <w:rsid w:val="00B256A7"/>
    <w:rsid w:val="00B25BD0"/>
    <w:rsid w:val="00B263A4"/>
    <w:rsid w:val="00B2716E"/>
    <w:rsid w:val="00B30A68"/>
    <w:rsid w:val="00B341EF"/>
    <w:rsid w:val="00B36EDF"/>
    <w:rsid w:val="00B370A8"/>
    <w:rsid w:val="00B4068D"/>
    <w:rsid w:val="00B41C7E"/>
    <w:rsid w:val="00B449BA"/>
    <w:rsid w:val="00B45E5D"/>
    <w:rsid w:val="00B462F0"/>
    <w:rsid w:val="00B479F9"/>
    <w:rsid w:val="00B5102D"/>
    <w:rsid w:val="00B53FAA"/>
    <w:rsid w:val="00B65794"/>
    <w:rsid w:val="00B705FC"/>
    <w:rsid w:val="00B72563"/>
    <w:rsid w:val="00B73359"/>
    <w:rsid w:val="00B73900"/>
    <w:rsid w:val="00B758EC"/>
    <w:rsid w:val="00B76EA0"/>
    <w:rsid w:val="00B77437"/>
    <w:rsid w:val="00B8045C"/>
    <w:rsid w:val="00B82B9F"/>
    <w:rsid w:val="00B832F0"/>
    <w:rsid w:val="00B8362F"/>
    <w:rsid w:val="00B83ABE"/>
    <w:rsid w:val="00B8617C"/>
    <w:rsid w:val="00B9064E"/>
    <w:rsid w:val="00B914EB"/>
    <w:rsid w:val="00B918AA"/>
    <w:rsid w:val="00B92C6B"/>
    <w:rsid w:val="00B948A4"/>
    <w:rsid w:val="00B94DFA"/>
    <w:rsid w:val="00B95CC8"/>
    <w:rsid w:val="00B96352"/>
    <w:rsid w:val="00BA1E1F"/>
    <w:rsid w:val="00BA2C1D"/>
    <w:rsid w:val="00BA4DBC"/>
    <w:rsid w:val="00BA5557"/>
    <w:rsid w:val="00BA6F8A"/>
    <w:rsid w:val="00BA7C9B"/>
    <w:rsid w:val="00BB08EF"/>
    <w:rsid w:val="00BB11FD"/>
    <w:rsid w:val="00BB3982"/>
    <w:rsid w:val="00BB3994"/>
    <w:rsid w:val="00BB49DF"/>
    <w:rsid w:val="00BB527A"/>
    <w:rsid w:val="00BB6EFE"/>
    <w:rsid w:val="00BB7D83"/>
    <w:rsid w:val="00BC44C0"/>
    <w:rsid w:val="00BC74BB"/>
    <w:rsid w:val="00BC78C2"/>
    <w:rsid w:val="00BD12FF"/>
    <w:rsid w:val="00BD25A3"/>
    <w:rsid w:val="00BD3A91"/>
    <w:rsid w:val="00BD50F7"/>
    <w:rsid w:val="00BE048E"/>
    <w:rsid w:val="00BE0787"/>
    <w:rsid w:val="00BE1673"/>
    <w:rsid w:val="00BE49B7"/>
    <w:rsid w:val="00BE5E05"/>
    <w:rsid w:val="00BE7D28"/>
    <w:rsid w:val="00BF3D23"/>
    <w:rsid w:val="00C010C4"/>
    <w:rsid w:val="00C0179C"/>
    <w:rsid w:val="00C0283C"/>
    <w:rsid w:val="00C028D4"/>
    <w:rsid w:val="00C04ACC"/>
    <w:rsid w:val="00C06631"/>
    <w:rsid w:val="00C075A6"/>
    <w:rsid w:val="00C10396"/>
    <w:rsid w:val="00C10525"/>
    <w:rsid w:val="00C10B47"/>
    <w:rsid w:val="00C12DDF"/>
    <w:rsid w:val="00C131F5"/>
    <w:rsid w:val="00C13D01"/>
    <w:rsid w:val="00C20800"/>
    <w:rsid w:val="00C21962"/>
    <w:rsid w:val="00C22B33"/>
    <w:rsid w:val="00C2766A"/>
    <w:rsid w:val="00C304FE"/>
    <w:rsid w:val="00C31DDD"/>
    <w:rsid w:val="00C32124"/>
    <w:rsid w:val="00C32848"/>
    <w:rsid w:val="00C342F8"/>
    <w:rsid w:val="00C345BC"/>
    <w:rsid w:val="00C36542"/>
    <w:rsid w:val="00C36698"/>
    <w:rsid w:val="00C432EB"/>
    <w:rsid w:val="00C43B95"/>
    <w:rsid w:val="00C46518"/>
    <w:rsid w:val="00C50A1D"/>
    <w:rsid w:val="00C514C0"/>
    <w:rsid w:val="00C54236"/>
    <w:rsid w:val="00C56E17"/>
    <w:rsid w:val="00C56F15"/>
    <w:rsid w:val="00C572A5"/>
    <w:rsid w:val="00C609F4"/>
    <w:rsid w:val="00C611CE"/>
    <w:rsid w:val="00C6414D"/>
    <w:rsid w:val="00C64327"/>
    <w:rsid w:val="00C66308"/>
    <w:rsid w:val="00C6707D"/>
    <w:rsid w:val="00C67CBD"/>
    <w:rsid w:val="00C709FC"/>
    <w:rsid w:val="00C70F54"/>
    <w:rsid w:val="00C7174A"/>
    <w:rsid w:val="00C71DF2"/>
    <w:rsid w:val="00C77C6F"/>
    <w:rsid w:val="00C808A9"/>
    <w:rsid w:val="00C824F3"/>
    <w:rsid w:val="00C8459B"/>
    <w:rsid w:val="00C8635E"/>
    <w:rsid w:val="00C869CE"/>
    <w:rsid w:val="00C876E3"/>
    <w:rsid w:val="00C90552"/>
    <w:rsid w:val="00C921B6"/>
    <w:rsid w:val="00C92E29"/>
    <w:rsid w:val="00C937EB"/>
    <w:rsid w:val="00C954BC"/>
    <w:rsid w:val="00C95551"/>
    <w:rsid w:val="00C958D2"/>
    <w:rsid w:val="00C9632D"/>
    <w:rsid w:val="00C97E7D"/>
    <w:rsid w:val="00CA43F4"/>
    <w:rsid w:val="00CA553F"/>
    <w:rsid w:val="00CA5884"/>
    <w:rsid w:val="00CA5EF5"/>
    <w:rsid w:val="00CA600B"/>
    <w:rsid w:val="00CA6372"/>
    <w:rsid w:val="00CA70A1"/>
    <w:rsid w:val="00CB34CC"/>
    <w:rsid w:val="00CB4744"/>
    <w:rsid w:val="00CB49BC"/>
    <w:rsid w:val="00CB5A2D"/>
    <w:rsid w:val="00CB7BB7"/>
    <w:rsid w:val="00CC06C3"/>
    <w:rsid w:val="00CC0B66"/>
    <w:rsid w:val="00CC0F78"/>
    <w:rsid w:val="00CC2D71"/>
    <w:rsid w:val="00CC31B9"/>
    <w:rsid w:val="00CC463C"/>
    <w:rsid w:val="00CC47B2"/>
    <w:rsid w:val="00CC7504"/>
    <w:rsid w:val="00CC77CB"/>
    <w:rsid w:val="00CD03F7"/>
    <w:rsid w:val="00CD08CE"/>
    <w:rsid w:val="00CD17D4"/>
    <w:rsid w:val="00CD3075"/>
    <w:rsid w:val="00CD329F"/>
    <w:rsid w:val="00CD7B29"/>
    <w:rsid w:val="00CD7FD2"/>
    <w:rsid w:val="00CE07B9"/>
    <w:rsid w:val="00CE1C1D"/>
    <w:rsid w:val="00CE1ECA"/>
    <w:rsid w:val="00CE27B6"/>
    <w:rsid w:val="00CF1100"/>
    <w:rsid w:val="00CF113D"/>
    <w:rsid w:val="00CF3991"/>
    <w:rsid w:val="00CF7697"/>
    <w:rsid w:val="00D0295A"/>
    <w:rsid w:val="00D029E4"/>
    <w:rsid w:val="00D02D57"/>
    <w:rsid w:val="00D23F02"/>
    <w:rsid w:val="00D26007"/>
    <w:rsid w:val="00D26EEC"/>
    <w:rsid w:val="00D310EE"/>
    <w:rsid w:val="00D313E6"/>
    <w:rsid w:val="00D341A2"/>
    <w:rsid w:val="00D34436"/>
    <w:rsid w:val="00D36D57"/>
    <w:rsid w:val="00D36FE1"/>
    <w:rsid w:val="00D406D3"/>
    <w:rsid w:val="00D40C37"/>
    <w:rsid w:val="00D44126"/>
    <w:rsid w:val="00D44CFA"/>
    <w:rsid w:val="00D44FAC"/>
    <w:rsid w:val="00D478FA"/>
    <w:rsid w:val="00D5015B"/>
    <w:rsid w:val="00D531A2"/>
    <w:rsid w:val="00D5549B"/>
    <w:rsid w:val="00D5584B"/>
    <w:rsid w:val="00D5628A"/>
    <w:rsid w:val="00D57218"/>
    <w:rsid w:val="00D60092"/>
    <w:rsid w:val="00D614B3"/>
    <w:rsid w:val="00D61B27"/>
    <w:rsid w:val="00D62402"/>
    <w:rsid w:val="00D671EC"/>
    <w:rsid w:val="00D674B2"/>
    <w:rsid w:val="00D712A8"/>
    <w:rsid w:val="00D71955"/>
    <w:rsid w:val="00D73071"/>
    <w:rsid w:val="00D74135"/>
    <w:rsid w:val="00D7427A"/>
    <w:rsid w:val="00D7795F"/>
    <w:rsid w:val="00D77BC3"/>
    <w:rsid w:val="00D83BAD"/>
    <w:rsid w:val="00D859C4"/>
    <w:rsid w:val="00D86AF9"/>
    <w:rsid w:val="00D9618A"/>
    <w:rsid w:val="00D97551"/>
    <w:rsid w:val="00D97ED1"/>
    <w:rsid w:val="00DA0B86"/>
    <w:rsid w:val="00DA5F8F"/>
    <w:rsid w:val="00DB0BE3"/>
    <w:rsid w:val="00DB27CE"/>
    <w:rsid w:val="00DB4F34"/>
    <w:rsid w:val="00DB5AF6"/>
    <w:rsid w:val="00DB7257"/>
    <w:rsid w:val="00DC034D"/>
    <w:rsid w:val="00DC0808"/>
    <w:rsid w:val="00DC10E2"/>
    <w:rsid w:val="00DC26A3"/>
    <w:rsid w:val="00DC2B67"/>
    <w:rsid w:val="00DC2FFC"/>
    <w:rsid w:val="00DC5138"/>
    <w:rsid w:val="00DC7153"/>
    <w:rsid w:val="00DD00CF"/>
    <w:rsid w:val="00DD1512"/>
    <w:rsid w:val="00DD17DC"/>
    <w:rsid w:val="00DD28AD"/>
    <w:rsid w:val="00DD4F94"/>
    <w:rsid w:val="00DD53FE"/>
    <w:rsid w:val="00DD76E6"/>
    <w:rsid w:val="00DE2B44"/>
    <w:rsid w:val="00DE314D"/>
    <w:rsid w:val="00DE38E9"/>
    <w:rsid w:val="00DE4E25"/>
    <w:rsid w:val="00DE5A77"/>
    <w:rsid w:val="00DE60FB"/>
    <w:rsid w:val="00DE736C"/>
    <w:rsid w:val="00DE768C"/>
    <w:rsid w:val="00DF14E8"/>
    <w:rsid w:val="00DF1D36"/>
    <w:rsid w:val="00DF2178"/>
    <w:rsid w:val="00DF25D5"/>
    <w:rsid w:val="00DF7BDF"/>
    <w:rsid w:val="00DF7E92"/>
    <w:rsid w:val="00E01EB5"/>
    <w:rsid w:val="00E02591"/>
    <w:rsid w:val="00E02688"/>
    <w:rsid w:val="00E033A2"/>
    <w:rsid w:val="00E11C8C"/>
    <w:rsid w:val="00E16E5C"/>
    <w:rsid w:val="00E23987"/>
    <w:rsid w:val="00E25849"/>
    <w:rsid w:val="00E31D73"/>
    <w:rsid w:val="00E33E1F"/>
    <w:rsid w:val="00E37DD3"/>
    <w:rsid w:val="00E40634"/>
    <w:rsid w:val="00E41025"/>
    <w:rsid w:val="00E439B5"/>
    <w:rsid w:val="00E44752"/>
    <w:rsid w:val="00E546C8"/>
    <w:rsid w:val="00E54C5F"/>
    <w:rsid w:val="00E57113"/>
    <w:rsid w:val="00E610ED"/>
    <w:rsid w:val="00E62140"/>
    <w:rsid w:val="00E62792"/>
    <w:rsid w:val="00E62D23"/>
    <w:rsid w:val="00E637C2"/>
    <w:rsid w:val="00E639D1"/>
    <w:rsid w:val="00E6426A"/>
    <w:rsid w:val="00E64A33"/>
    <w:rsid w:val="00E655E3"/>
    <w:rsid w:val="00E66A2A"/>
    <w:rsid w:val="00E66C40"/>
    <w:rsid w:val="00E70403"/>
    <w:rsid w:val="00E725B6"/>
    <w:rsid w:val="00E727AB"/>
    <w:rsid w:val="00E7464B"/>
    <w:rsid w:val="00E75DCC"/>
    <w:rsid w:val="00E7616B"/>
    <w:rsid w:val="00E7650B"/>
    <w:rsid w:val="00E81940"/>
    <w:rsid w:val="00E828A9"/>
    <w:rsid w:val="00E8401A"/>
    <w:rsid w:val="00E842F0"/>
    <w:rsid w:val="00E84C0E"/>
    <w:rsid w:val="00E858C5"/>
    <w:rsid w:val="00E862B2"/>
    <w:rsid w:val="00E869E2"/>
    <w:rsid w:val="00E8755E"/>
    <w:rsid w:val="00E87B1B"/>
    <w:rsid w:val="00E87DBF"/>
    <w:rsid w:val="00E90293"/>
    <w:rsid w:val="00E9073B"/>
    <w:rsid w:val="00E919D9"/>
    <w:rsid w:val="00E91AEF"/>
    <w:rsid w:val="00E93284"/>
    <w:rsid w:val="00E944CD"/>
    <w:rsid w:val="00E964FF"/>
    <w:rsid w:val="00E970F2"/>
    <w:rsid w:val="00EA62E2"/>
    <w:rsid w:val="00EA6780"/>
    <w:rsid w:val="00EA6B07"/>
    <w:rsid w:val="00EB1F3D"/>
    <w:rsid w:val="00EB23F8"/>
    <w:rsid w:val="00EB24EF"/>
    <w:rsid w:val="00EB417C"/>
    <w:rsid w:val="00EB4213"/>
    <w:rsid w:val="00EB450F"/>
    <w:rsid w:val="00EB4983"/>
    <w:rsid w:val="00EB5608"/>
    <w:rsid w:val="00EB5AD9"/>
    <w:rsid w:val="00EC424C"/>
    <w:rsid w:val="00EC4AB4"/>
    <w:rsid w:val="00ED0DF5"/>
    <w:rsid w:val="00ED24F8"/>
    <w:rsid w:val="00ED4499"/>
    <w:rsid w:val="00ED576F"/>
    <w:rsid w:val="00ED5B10"/>
    <w:rsid w:val="00ED682F"/>
    <w:rsid w:val="00ED6F03"/>
    <w:rsid w:val="00EE3013"/>
    <w:rsid w:val="00EE53DB"/>
    <w:rsid w:val="00EE774F"/>
    <w:rsid w:val="00EF0393"/>
    <w:rsid w:val="00EF1F7C"/>
    <w:rsid w:val="00EF5023"/>
    <w:rsid w:val="00EF5147"/>
    <w:rsid w:val="00EF73BD"/>
    <w:rsid w:val="00EF77CC"/>
    <w:rsid w:val="00F00A16"/>
    <w:rsid w:val="00F0260B"/>
    <w:rsid w:val="00F03438"/>
    <w:rsid w:val="00F06F83"/>
    <w:rsid w:val="00F077F2"/>
    <w:rsid w:val="00F07F09"/>
    <w:rsid w:val="00F114D7"/>
    <w:rsid w:val="00F12719"/>
    <w:rsid w:val="00F13AC4"/>
    <w:rsid w:val="00F13F7E"/>
    <w:rsid w:val="00F14C15"/>
    <w:rsid w:val="00F20662"/>
    <w:rsid w:val="00F226BC"/>
    <w:rsid w:val="00F2399A"/>
    <w:rsid w:val="00F3069E"/>
    <w:rsid w:val="00F30941"/>
    <w:rsid w:val="00F30B0A"/>
    <w:rsid w:val="00F3143C"/>
    <w:rsid w:val="00F32C39"/>
    <w:rsid w:val="00F340EB"/>
    <w:rsid w:val="00F342D2"/>
    <w:rsid w:val="00F357B4"/>
    <w:rsid w:val="00F35D25"/>
    <w:rsid w:val="00F40317"/>
    <w:rsid w:val="00F40E79"/>
    <w:rsid w:val="00F41176"/>
    <w:rsid w:val="00F4233D"/>
    <w:rsid w:val="00F429EF"/>
    <w:rsid w:val="00F4655F"/>
    <w:rsid w:val="00F46BBB"/>
    <w:rsid w:val="00F522BC"/>
    <w:rsid w:val="00F630D1"/>
    <w:rsid w:val="00F63CFF"/>
    <w:rsid w:val="00F71BBB"/>
    <w:rsid w:val="00F72064"/>
    <w:rsid w:val="00F734F5"/>
    <w:rsid w:val="00F73A1F"/>
    <w:rsid w:val="00F75206"/>
    <w:rsid w:val="00F77288"/>
    <w:rsid w:val="00F7774B"/>
    <w:rsid w:val="00F805F3"/>
    <w:rsid w:val="00F81C84"/>
    <w:rsid w:val="00F81EFB"/>
    <w:rsid w:val="00F822F6"/>
    <w:rsid w:val="00F85D62"/>
    <w:rsid w:val="00F913BF"/>
    <w:rsid w:val="00F9411B"/>
    <w:rsid w:val="00F958A2"/>
    <w:rsid w:val="00F965CE"/>
    <w:rsid w:val="00F965F1"/>
    <w:rsid w:val="00F965FC"/>
    <w:rsid w:val="00FA08F8"/>
    <w:rsid w:val="00FA1067"/>
    <w:rsid w:val="00FA15BA"/>
    <w:rsid w:val="00FA54E0"/>
    <w:rsid w:val="00FA5A16"/>
    <w:rsid w:val="00FA5DF6"/>
    <w:rsid w:val="00FA5FDA"/>
    <w:rsid w:val="00FA7FE0"/>
    <w:rsid w:val="00FB1A52"/>
    <w:rsid w:val="00FB2FC3"/>
    <w:rsid w:val="00FB69B0"/>
    <w:rsid w:val="00FB77AC"/>
    <w:rsid w:val="00FC4C5C"/>
    <w:rsid w:val="00FC5F94"/>
    <w:rsid w:val="00FD05C5"/>
    <w:rsid w:val="00FD0DC9"/>
    <w:rsid w:val="00FD2F78"/>
    <w:rsid w:val="00FD4124"/>
    <w:rsid w:val="00FD5FCC"/>
    <w:rsid w:val="00FD6056"/>
    <w:rsid w:val="00FE1C44"/>
    <w:rsid w:val="00FE44B9"/>
    <w:rsid w:val="00FF2378"/>
    <w:rsid w:val="00FF2AE4"/>
    <w:rsid w:val="00FF4347"/>
    <w:rsid w:val="00FF4CD1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DBC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BA4DBC"/>
  </w:style>
  <w:style w:type="paragraph" w:styleId="a4">
    <w:name w:val="footer"/>
    <w:basedOn w:val="a"/>
    <w:link w:val="Char0"/>
    <w:uiPriority w:val="99"/>
    <w:unhideWhenUsed/>
    <w:rsid w:val="00BA4DBC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BA4DBC"/>
  </w:style>
  <w:style w:type="paragraph" w:styleId="a5">
    <w:name w:val="Balloon Text"/>
    <w:basedOn w:val="a"/>
    <w:link w:val="Char1"/>
    <w:uiPriority w:val="99"/>
    <w:semiHidden/>
    <w:unhideWhenUsed/>
    <w:rsid w:val="00BA4DBC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4DBC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7A00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DBC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BA4DBC"/>
  </w:style>
  <w:style w:type="paragraph" w:styleId="a4">
    <w:name w:val="footer"/>
    <w:basedOn w:val="a"/>
    <w:link w:val="Char0"/>
    <w:uiPriority w:val="99"/>
    <w:unhideWhenUsed/>
    <w:rsid w:val="00BA4DBC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BA4DBC"/>
  </w:style>
  <w:style w:type="paragraph" w:styleId="a5">
    <w:name w:val="Balloon Text"/>
    <w:basedOn w:val="a"/>
    <w:link w:val="Char1"/>
    <w:uiPriority w:val="99"/>
    <w:semiHidden/>
    <w:unhideWhenUsed/>
    <w:rsid w:val="00BA4DBC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4DBC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7A00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16</Words>
  <Characters>2375</Characters>
  <Application>Microsoft Office Word</Application>
  <DocSecurity>0</DocSecurity>
  <Lines>19</Lines>
  <Paragraphs>5</Paragraphs>
  <ScaleCrop>false</ScaleCrop>
  <Company>WwW.YlmF.CoM</Company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7</cp:revision>
  <dcterms:created xsi:type="dcterms:W3CDTF">2019-09-05T07:43:00Z</dcterms:created>
  <dcterms:modified xsi:type="dcterms:W3CDTF">2019-09-05T08:45:00Z</dcterms:modified>
</cp:coreProperties>
</file>